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635614" w14:textId="77777777" w:rsidR="008C1D39" w:rsidRPr="003A2113" w:rsidRDefault="008C1D39" w:rsidP="008C1D39">
      <w:pPr>
        <w:pStyle w:val="NormalWeb"/>
        <w:spacing w:before="0" w:beforeAutospacing="0" w:after="0" w:afterAutospacing="0"/>
        <w:rPr>
          <w:b/>
          <w:sz w:val="28"/>
          <w:szCs w:val="28"/>
        </w:rPr>
      </w:pPr>
      <w:r w:rsidRPr="00154170">
        <w:rPr>
          <w:b/>
          <w:sz w:val="28"/>
          <w:szCs w:val="28"/>
        </w:rPr>
        <w:t xml:space="preserve">Supplementary </w:t>
      </w:r>
      <w:r w:rsidRPr="003A2113">
        <w:rPr>
          <w:b/>
          <w:sz w:val="28"/>
          <w:szCs w:val="28"/>
        </w:rPr>
        <w:t>Document</w:t>
      </w:r>
    </w:p>
    <w:p w14:paraId="4EE9E607" w14:textId="77777777" w:rsidR="008C1D39" w:rsidRPr="003A2113" w:rsidRDefault="008C1D39" w:rsidP="008C1D39">
      <w:pPr>
        <w:pStyle w:val="NormalWeb"/>
        <w:spacing w:before="0" w:beforeAutospacing="0" w:after="0" w:afterAutospacing="0"/>
      </w:pPr>
    </w:p>
    <w:p w14:paraId="7E2A6D2F" w14:textId="57D7D521" w:rsidR="008C1D39" w:rsidRPr="003A2113" w:rsidRDefault="008E6CCB" w:rsidP="008C1D39">
      <w:pPr>
        <w:rPr>
          <w:b/>
          <w:lang w:val="en-NZ"/>
        </w:rPr>
      </w:pPr>
      <w:r w:rsidRPr="003A2113">
        <w:rPr>
          <w:b/>
          <w:lang w:val="en-NZ"/>
        </w:rPr>
        <w:t>“Patient-specific Blood Flow Analysis for Cerebral Arteriovenous Malformation Based on Digital Subtraction Angiography Images”</w:t>
      </w:r>
    </w:p>
    <w:p w14:paraId="0E18396B" w14:textId="525F7CF6" w:rsidR="008C01F4" w:rsidRPr="003A2113" w:rsidRDefault="008C01F4" w:rsidP="008C1D39">
      <w:pPr>
        <w:rPr>
          <w:b/>
          <w:lang w:val="en-NZ"/>
        </w:rPr>
      </w:pPr>
    </w:p>
    <w:p w14:paraId="3449C0F6" w14:textId="16811A1B" w:rsidR="008C01F4" w:rsidRPr="003A2113" w:rsidRDefault="008C01F4" w:rsidP="008C1D39">
      <w:pPr>
        <w:rPr>
          <w:b/>
          <w:lang w:val="en-NZ"/>
        </w:rPr>
      </w:pPr>
      <w:r w:rsidRPr="003A2113">
        <w:rPr>
          <w:b/>
          <w:lang w:val="en-NZ"/>
        </w:rPr>
        <w:t>By C. Zhang, C. Chau, and H. Ho</w:t>
      </w:r>
    </w:p>
    <w:p w14:paraId="3CABB1B0" w14:textId="77777777" w:rsidR="00154170" w:rsidRPr="003A2113" w:rsidRDefault="00154170" w:rsidP="008C1D39">
      <w:pPr>
        <w:rPr>
          <w:b/>
          <w:sz w:val="32"/>
          <w:szCs w:val="32"/>
          <w:lang w:val="en-NZ"/>
        </w:rPr>
      </w:pPr>
    </w:p>
    <w:p w14:paraId="401BBDCA" w14:textId="77777777" w:rsidR="008C1D39" w:rsidRPr="003A2113" w:rsidRDefault="008C1D39" w:rsidP="008C1D39">
      <w:pPr>
        <w:pStyle w:val="NormalWeb"/>
        <w:spacing w:before="0" w:beforeAutospacing="0" w:after="0" w:afterAutospacing="0"/>
      </w:pPr>
    </w:p>
    <w:p w14:paraId="034CD111" w14:textId="77777777" w:rsidR="008C1D39" w:rsidRPr="003A2113" w:rsidRDefault="008C1D39" w:rsidP="008C1D39">
      <w:pPr>
        <w:pStyle w:val="NormalWeb"/>
        <w:spacing w:before="0" w:beforeAutospacing="0" w:after="0" w:afterAutospacing="0"/>
        <w:rPr>
          <w:b/>
        </w:rPr>
      </w:pPr>
      <w:r w:rsidRPr="003A2113">
        <w:rPr>
          <w:b/>
        </w:rPr>
        <w:t>A.1. Cerebral Vascular Anatomy</w:t>
      </w:r>
    </w:p>
    <w:p w14:paraId="34FD351F" w14:textId="77777777" w:rsidR="008C1D39" w:rsidRPr="003A2113" w:rsidRDefault="008C1D39" w:rsidP="008C1D39">
      <w:pPr>
        <w:pStyle w:val="NormalWeb"/>
        <w:spacing w:before="0" w:beforeAutospacing="0" w:after="0" w:afterAutospacing="0"/>
      </w:pPr>
    </w:p>
    <w:p w14:paraId="70EBA5BA" w14:textId="77777777" w:rsidR="008C1D39" w:rsidRPr="003A2113" w:rsidRDefault="008C1D39" w:rsidP="008C1D39">
      <w:pPr>
        <w:pStyle w:val="NormalWeb"/>
        <w:spacing w:before="0" w:beforeAutospacing="0" w:after="0" w:afterAutospacing="0"/>
      </w:pPr>
      <w:r w:rsidRPr="003A2113">
        <w:t>Cerebral blood flow (CBF) is supplied to the brain via a pair of carotid arteries and a pair of vertebral arteries (refer to Fig. 1 of the paper). The two common carotid arteries (CCA) bifurcate into the internal and external carotid arteries (ICAs and ECAs). The ICAs branch into anterior cerebral arteries (ACAs) and middle cerebral arteries (MCAs) to supply the anterior circulation. The ECAs develop extracranially and deliver blood to the face and scalp. The two vertebral arteries (VA) merge into the basilar artery (BA), which splits into the left and right posterior cerebral arteries (PCAs) to supply the posterior circulation. These arteries may be connected by  communicating arteries, i.e., the anterior communicating artery (</w:t>
      </w:r>
      <w:proofErr w:type="spellStart"/>
      <w:r w:rsidRPr="003A2113">
        <w:t>ACoA</w:t>
      </w:r>
      <w:proofErr w:type="spellEnd"/>
      <w:r w:rsidRPr="003A2113">
        <w:t>) to connect the left and right hemispheres, and the posterior communicating artery (</w:t>
      </w:r>
      <w:proofErr w:type="spellStart"/>
      <w:r w:rsidRPr="003A2113">
        <w:t>PCoA</w:t>
      </w:r>
      <w:proofErr w:type="spellEnd"/>
      <w:r w:rsidRPr="003A2113">
        <w:t xml:space="preserve">) to connect the anterior and posterior circulations (ACAs/MCAs and PCAs), and thus complete the </w:t>
      </w:r>
      <w:proofErr w:type="spellStart"/>
      <w:r w:rsidRPr="003A2113">
        <w:t>CoW</w:t>
      </w:r>
      <w:proofErr w:type="spellEnd"/>
      <w:r w:rsidRPr="003A2113">
        <w:t>.</w:t>
      </w:r>
    </w:p>
    <w:p w14:paraId="1B41BBA5" w14:textId="77777777" w:rsidR="008C1D39" w:rsidRPr="003A2113" w:rsidRDefault="008C1D39" w:rsidP="008C1D39">
      <w:pPr>
        <w:pStyle w:val="NormalWeb"/>
        <w:spacing w:before="0" w:beforeAutospacing="0" w:after="0" w:afterAutospacing="0"/>
      </w:pPr>
    </w:p>
    <w:p w14:paraId="43C87225" w14:textId="77777777" w:rsidR="008C1D39" w:rsidRPr="003A2113" w:rsidRDefault="008C1D39" w:rsidP="008C1D39">
      <w:pPr>
        <w:pStyle w:val="NormalWeb"/>
        <w:spacing w:before="0" w:beforeAutospacing="0" w:after="0" w:afterAutospacing="0"/>
      </w:pPr>
      <w:r w:rsidRPr="003A2113">
        <w:t>Large cerebral veins include the superior sagittal vein (SSS), which distributes venous flow into the left and right sigmoidal veins (SV). The SVs are connected to a pair of internal jugular veins (IJVs), which confluence with the external jugular veins (EJVs) and other veins into the superior vena cava (SVC), and eventually return the blood back to the heart (see Fig. 1 of the paper).</w:t>
      </w:r>
    </w:p>
    <w:p w14:paraId="7BCFE109" w14:textId="77777777" w:rsidR="008C1D39" w:rsidRPr="003A2113" w:rsidRDefault="008C1D39" w:rsidP="008C1D39">
      <w:pPr>
        <w:pStyle w:val="NormalWeb"/>
        <w:spacing w:before="0" w:beforeAutospacing="0" w:after="0" w:afterAutospacing="0"/>
      </w:pPr>
    </w:p>
    <w:p w14:paraId="70F9102D" w14:textId="77777777" w:rsidR="008C1D39" w:rsidRPr="003A2113" w:rsidRDefault="008C1D39" w:rsidP="008C1D39">
      <w:pPr>
        <w:pStyle w:val="NormalWeb"/>
        <w:spacing w:before="0" w:beforeAutospacing="0" w:after="0" w:afterAutospacing="0"/>
        <w:rPr>
          <w:b/>
        </w:rPr>
      </w:pPr>
    </w:p>
    <w:p w14:paraId="1DEE7C92" w14:textId="77777777" w:rsidR="008C1D39" w:rsidRPr="003A2113" w:rsidRDefault="008C1D39" w:rsidP="008C1D39">
      <w:pPr>
        <w:pStyle w:val="NormalWeb"/>
        <w:spacing w:before="0" w:beforeAutospacing="0" w:after="0" w:afterAutospacing="0"/>
        <w:rPr>
          <w:b/>
        </w:rPr>
      </w:pPr>
      <w:r w:rsidRPr="003A2113">
        <w:rPr>
          <w:b/>
        </w:rPr>
        <w:t xml:space="preserve">A.2. Electrical </w:t>
      </w:r>
      <w:proofErr w:type="spellStart"/>
      <w:r w:rsidRPr="003A2113">
        <w:rPr>
          <w:b/>
        </w:rPr>
        <w:t>analog</w:t>
      </w:r>
      <w:proofErr w:type="spellEnd"/>
      <w:r w:rsidRPr="003A2113">
        <w:rPr>
          <w:b/>
        </w:rPr>
        <w:t xml:space="preserve"> model</w:t>
      </w:r>
    </w:p>
    <w:p w14:paraId="612DA802" w14:textId="77777777" w:rsidR="008C1D39" w:rsidRPr="003A2113" w:rsidRDefault="008C1D39" w:rsidP="008C1D39">
      <w:pPr>
        <w:pStyle w:val="NormalWeb"/>
        <w:spacing w:before="0" w:beforeAutospacing="0" w:after="0" w:afterAutospacing="0"/>
      </w:pPr>
    </w:p>
    <w:p w14:paraId="2F932CB2" w14:textId="77777777" w:rsidR="009C008C" w:rsidRPr="003A2113" w:rsidRDefault="009C008C" w:rsidP="008C1D39"/>
    <w:p w14:paraId="02F3CFAC" w14:textId="58589C62" w:rsidR="008C1D39" w:rsidRPr="003A2113" w:rsidRDefault="008C1D39" w:rsidP="00F73F33">
      <w:r w:rsidRPr="003A2113">
        <w:t xml:space="preserve">We used the software Simulink, specifically the </w:t>
      </w:r>
      <w:proofErr w:type="spellStart"/>
      <w:r w:rsidRPr="003A2113">
        <w:t>SimPowerSystems</w:t>
      </w:r>
      <w:proofErr w:type="spellEnd"/>
      <w:r w:rsidRPr="003A2113">
        <w:t xml:space="preserve"> expansion, of </w:t>
      </w:r>
      <w:proofErr w:type="spellStart"/>
      <w:r w:rsidRPr="003A2113">
        <w:t>Matlab</w:t>
      </w:r>
      <w:proofErr w:type="spellEnd"/>
      <w:r w:rsidRPr="003A2113">
        <w:t xml:space="preserve"> (</w:t>
      </w:r>
      <w:proofErr w:type="spellStart"/>
      <w:r w:rsidRPr="003A2113">
        <w:t>Mathworks</w:t>
      </w:r>
      <w:proofErr w:type="spellEnd"/>
      <w:r w:rsidRPr="003A2113">
        <w:t xml:space="preserve">, Natick, MA, USA) to implement the electric circuit of Fig. 1(b), and to perform simulations. </w:t>
      </w:r>
      <w:r w:rsidR="00F73F33" w:rsidRPr="003A2113">
        <w:t xml:space="preserve">We refer interested readers to the </w:t>
      </w:r>
      <w:proofErr w:type="spellStart"/>
      <w:r w:rsidR="00F73F33" w:rsidRPr="003A2113">
        <w:t>SimuLink</w:t>
      </w:r>
      <w:proofErr w:type="spellEnd"/>
      <w:r w:rsidR="00F73F33" w:rsidRPr="003A2113">
        <w:t xml:space="preserve"> source code </w:t>
      </w:r>
      <w:r w:rsidR="008D566E" w:rsidRPr="003A2113">
        <w:t>attached as a</w:t>
      </w:r>
      <w:r w:rsidR="00F73F33" w:rsidRPr="003A2113">
        <w:t xml:space="preserve"> supplementary file. In the circuit, v</w:t>
      </w:r>
      <w:r w:rsidRPr="003A2113">
        <w:t xml:space="preserve">arious hemodynamic data are monitored by voltage and current meters in the circuit. </w:t>
      </w:r>
    </w:p>
    <w:p w14:paraId="1AF5EEB8" w14:textId="77777777" w:rsidR="00F73F33" w:rsidRPr="003A2113" w:rsidRDefault="00F73F33" w:rsidP="00F73F33"/>
    <w:p w14:paraId="6786AE72" w14:textId="09FEC19A" w:rsidR="008C1D39" w:rsidRPr="003A2113" w:rsidRDefault="008C1D39" w:rsidP="008D566E">
      <w:pPr>
        <w:pStyle w:val="NormalWeb"/>
        <w:spacing w:before="0" w:beforeAutospacing="0" w:after="0" w:afterAutospacing="0"/>
      </w:pPr>
      <w:r w:rsidRPr="003A2113">
        <w:t>The arrangements of the el</w:t>
      </w:r>
      <w:r w:rsidR="008D566E" w:rsidRPr="003A2113">
        <w:t>ectronic components were made in accordance with</w:t>
      </w:r>
      <w:r w:rsidRPr="003A2113">
        <w:t xml:space="preserve"> </w:t>
      </w:r>
      <w:r w:rsidR="008D566E" w:rsidRPr="003A2113">
        <w:t>the actual anatomy</w:t>
      </w:r>
      <w:r w:rsidRPr="003A2113">
        <w:t xml:space="preserve">. For example, as shown in Fig. 1(b), the </w:t>
      </w:r>
      <w:proofErr w:type="spellStart"/>
      <w:r w:rsidRPr="003A2113">
        <w:t>ACoA</w:t>
      </w:r>
      <w:proofErr w:type="spellEnd"/>
      <w:r w:rsidRPr="003A2113">
        <w:t xml:space="preserve"> connects the left and right ACAs, and separates the ACAs into A1 and A2 segments. Likewise a PCA separates the PCA into P1 and P2 segments. The terminologies </w:t>
      </w:r>
      <w:r w:rsidR="008D566E" w:rsidRPr="003A2113">
        <w:t>for the vessels refer to</w:t>
      </w:r>
      <w:r w:rsidRPr="003A2113">
        <w:t xml:space="preserve"> that being used in the clinical context (e.g., in neuro-surgeries and endovascular interventions).</w:t>
      </w:r>
      <w:r w:rsidR="008D566E" w:rsidRPr="003A2113">
        <w:t xml:space="preserve"> For example, the basilar artery and its branches are shown in Fig. A1. E</w:t>
      </w:r>
      <w:r w:rsidRPr="003A2113">
        <w:t>xternal carotid arteries</w:t>
      </w:r>
      <w:r w:rsidR="008D566E" w:rsidRPr="003A2113">
        <w:t xml:space="preserve"> (ECAs) were separated </w:t>
      </w:r>
      <w:r w:rsidRPr="003A2113">
        <w:t>in</w:t>
      </w:r>
      <w:r w:rsidR="008D566E" w:rsidRPr="003A2113">
        <w:t>to four segments,</w:t>
      </w:r>
      <w:r w:rsidRPr="003A2113">
        <w:t xml:space="preserve"> i.e., the lingual artery, the occipital and facial artery, the auricular artery, the maxillary and temporal arteries. </w:t>
      </w:r>
    </w:p>
    <w:p w14:paraId="34DF3224" w14:textId="77777777" w:rsidR="008C1D39" w:rsidRPr="003A2113" w:rsidRDefault="008C1D39" w:rsidP="008C1D39"/>
    <w:p w14:paraId="71936A0A" w14:textId="5162E9E2" w:rsidR="008C1D39" w:rsidRPr="003A2113" w:rsidRDefault="008C1D39" w:rsidP="008C1D39">
      <w:pPr>
        <w:pStyle w:val="NormalWeb"/>
        <w:spacing w:before="0" w:beforeAutospacing="0" w:after="0" w:afterAutospacing="0"/>
        <w:rPr>
          <w:lang w:val="en-GB"/>
        </w:rPr>
      </w:pPr>
    </w:p>
    <w:p w14:paraId="3EAEB9A9" w14:textId="271B8E4E" w:rsidR="008E6CCB" w:rsidRPr="003A2113" w:rsidRDefault="008D566E" w:rsidP="008E6CCB">
      <w:pPr>
        <w:rPr>
          <w:lang w:val="en-NZ"/>
        </w:rPr>
      </w:pPr>
      <w:r w:rsidRPr="003A2113">
        <w:t>A</w:t>
      </w:r>
      <w:r w:rsidR="008E6CCB" w:rsidRPr="003A2113">
        <w:rPr>
          <w:lang w:val="en-NZ"/>
        </w:rPr>
        <w:t xml:space="preserve"> subset of this circuit, detailing the </w:t>
      </w:r>
      <w:proofErr w:type="spellStart"/>
      <w:r w:rsidR="008E6CCB" w:rsidRPr="003A2113">
        <w:rPr>
          <w:lang w:val="en-NZ"/>
        </w:rPr>
        <w:t>CoW</w:t>
      </w:r>
      <w:proofErr w:type="spellEnd"/>
      <w:r w:rsidR="008E6CCB" w:rsidRPr="003A2113">
        <w:rPr>
          <w:lang w:val="en-NZ"/>
        </w:rPr>
        <w:t>, is shown in Fig. 2 in the manuscript. Note</w:t>
      </w:r>
      <w:r w:rsidRPr="003A2113">
        <w:rPr>
          <w:lang w:val="en-NZ"/>
        </w:rPr>
        <w:t>,</w:t>
      </w:r>
      <w:r w:rsidR="008E6CCB" w:rsidRPr="003A2113">
        <w:rPr>
          <w:lang w:val="en-NZ"/>
        </w:rPr>
        <w:t xml:space="preserve"> that the anterior and posterior circulations, </w:t>
      </w:r>
      <w:r w:rsidRPr="003A2113">
        <w:rPr>
          <w:lang w:val="en-NZ"/>
        </w:rPr>
        <w:t xml:space="preserve">which are </w:t>
      </w:r>
      <w:r w:rsidR="008E6CCB" w:rsidRPr="003A2113">
        <w:rPr>
          <w:lang w:val="en-NZ"/>
        </w:rPr>
        <w:t xml:space="preserve">sourced from </w:t>
      </w:r>
      <w:r w:rsidRPr="003A2113">
        <w:rPr>
          <w:lang w:val="en-NZ"/>
        </w:rPr>
        <w:t xml:space="preserve">the </w:t>
      </w:r>
      <w:r w:rsidR="008E6CCB" w:rsidRPr="003A2113">
        <w:rPr>
          <w:lang w:val="en-NZ"/>
        </w:rPr>
        <w:t xml:space="preserve">carotid and vertebral </w:t>
      </w:r>
      <w:r w:rsidR="008E6CCB" w:rsidRPr="003A2113">
        <w:rPr>
          <w:lang w:val="en-NZ"/>
        </w:rPr>
        <w:lastRenderedPageBreak/>
        <w:t>arteries respectively, are connected by the left and right posterior communicating arteries (</w:t>
      </w:r>
      <w:proofErr w:type="spellStart"/>
      <w:r w:rsidR="008E6CCB" w:rsidRPr="003A2113">
        <w:rPr>
          <w:lang w:val="en-NZ"/>
        </w:rPr>
        <w:t>PCoAs</w:t>
      </w:r>
      <w:proofErr w:type="spellEnd"/>
      <w:r w:rsidR="008E6CCB" w:rsidRPr="003A2113">
        <w:rPr>
          <w:lang w:val="en-NZ"/>
        </w:rPr>
        <w:t>)</w:t>
      </w:r>
      <w:r w:rsidRPr="003A2113">
        <w:rPr>
          <w:lang w:val="en-NZ"/>
        </w:rPr>
        <w:t xml:space="preserve">. </w:t>
      </w:r>
      <w:proofErr w:type="spellStart"/>
      <w:r w:rsidRPr="003A2113">
        <w:rPr>
          <w:lang w:val="en-NZ"/>
        </w:rPr>
        <w:t>PCoAs</w:t>
      </w:r>
      <w:proofErr w:type="spellEnd"/>
      <w:r w:rsidRPr="003A2113">
        <w:rPr>
          <w:lang w:val="en-NZ"/>
        </w:rPr>
        <w:t xml:space="preserve"> split the PCA into </w:t>
      </w:r>
      <w:r w:rsidR="008E6CCB" w:rsidRPr="003A2113">
        <w:rPr>
          <w:lang w:val="en-NZ"/>
        </w:rPr>
        <w:t xml:space="preserve">P1 and P2 segments. Fig. 2(b) shows the corresponding </w:t>
      </w:r>
      <w:proofErr w:type="spellStart"/>
      <w:r w:rsidR="008E6CCB" w:rsidRPr="003A2113">
        <w:rPr>
          <w:lang w:val="en-NZ"/>
        </w:rPr>
        <w:t>CoW</w:t>
      </w:r>
      <w:proofErr w:type="spellEnd"/>
      <w:r w:rsidR="008E6CCB" w:rsidRPr="003A2113">
        <w:rPr>
          <w:lang w:val="en-NZ"/>
        </w:rPr>
        <w:t xml:space="preserve"> circuit implemented in </w:t>
      </w:r>
      <w:proofErr w:type="spellStart"/>
      <w:r w:rsidR="008E6CCB" w:rsidRPr="003A2113">
        <w:rPr>
          <w:lang w:val="en-NZ"/>
        </w:rPr>
        <w:t>SimuLink</w:t>
      </w:r>
      <w:proofErr w:type="spellEnd"/>
      <w:r w:rsidR="008E6CCB" w:rsidRPr="003A2113">
        <w:rPr>
          <w:lang w:val="en-NZ"/>
        </w:rPr>
        <w:t xml:space="preserve">. The nonlinear resistor </w:t>
      </w:r>
      <w:r w:rsidR="008E6CCB" w:rsidRPr="003A2113">
        <w:rPr>
          <w:i/>
          <w:lang w:val="en-NZ"/>
        </w:rPr>
        <w:t>Rt</w:t>
      </w:r>
      <w:r w:rsidR="008E6CCB" w:rsidRPr="003A2113">
        <w:rPr>
          <w:lang w:val="en-NZ"/>
        </w:rPr>
        <w:t xml:space="preserve">, governed by Eq. (1), is used to autoregulate the cerebral flow. </w:t>
      </w:r>
    </w:p>
    <w:p w14:paraId="7FE4E65C" w14:textId="456DFA5B" w:rsidR="008C1D39" w:rsidRPr="003A2113" w:rsidRDefault="008C1D39" w:rsidP="008C1D39">
      <w:pPr>
        <w:pStyle w:val="NormalWeb"/>
        <w:spacing w:before="0" w:beforeAutospacing="0" w:after="0" w:afterAutospacing="0"/>
      </w:pPr>
    </w:p>
    <w:p w14:paraId="1A6FBE44" w14:textId="4F9D1267" w:rsidR="00D0672D" w:rsidRPr="003A2113" w:rsidRDefault="00D0672D" w:rsidP="00D0672D">
      <w:pPr>
        <w:pStyle w:val="NormalWeb"/>
        <w:spacing w:before="0" w:beforeAutospacing="0" w:after="0" w:afterAutospacing="0"/>
      </w:pPr>
      <w:r w:rsidRPr="003A2113">
        <w:t xml:space="preserve">The source code of Simulink of the electrical </w:t>
      </w:r>
      <w:proofErr w:type="spellStart"/>
      <w:r w:rsidRPr="003A2113">
        <w:t>analog</w:t>
      </w:r>
      <w:proofErr w:type="spellEnd"/>
      <w:r w:rsidRPr="003A2113">
        <w:t xml:space="preserve"> model</w:t>
      </w:r>
      <w:r w:rsidR="008C01F4" w:rsidRPr="003A2113">
        <w:t xml:space="preserve"> (in mdl format)</w:t>
      </w:r>
      <w:r w:rsidR="00CC23B9" w:rsidRPr="003A2113">
        <w:t xml:space="preserve"> with all parameters are</w:t>
      </w:r>
      <w:r w:rsidRPr="003A2113">
        <w:t xml:space="preserve"> </w:t>
      </w:r>
      <w:r w:rsidR="008C01F4" w:rsidRPr="003A2113">
        <w:t>provided as a separate supplementary file</w:t>
      </w:r>
      <w:r w:rsidRPr="003A2113">
        <w:t xml:space="preserve">. This circuit gives rise to a </w:t>
      </w:r>
      <w:r w:rsidRPr="003A2113">
        <w:rPr>
          <w:i/>
        </w:rPr>
        <w:t>generic</w:t>
      </w:r>
      <w:r w:rsidRPr="003A2113">
        <w:t xml:space="preserve"> baseline model for cerebral circulation, where a healthy, complete cerebral vasculature is assumed. The actual implementation of the circuit consists of 49 electronic components, among which 22 resistors represent intracranial arteries, 22 resistors represent extra-cranial arteries, 5 resistors represent veins, and a resistor/inductor couple to represent the vascular bed. </w:t>
      </w:r>
    </w:p>
    <w:p w14:paraId="4BE307B3" w14:textId="77777777" w:rsidR="00D0672D" w:rsidRPr="003A2113" w:rsidRDefault="00D0672D" w:rsidP="00D0672D"/>
    <w:p w14:paraId="489359E9" w14:textId="77777777" w:rsidR="00D0672D" w:rsidRPr="003A2113" w:rsidRDefault="00D0672D" w:rsidP="00D0672D">
      <w:pPr>
        <w:rPr>
          <w:lang w:val="en-NZ"/>
        </w:rPr>
      </w:pPr>
    </w:p>
    <w:p w14:paraId="57ED2E63" w14:textId="77777777" w:rsidR="00D0672D" w:rsidRPr="003A2113" w:rsidRDefault="00D0672D" w:rsidP="00D0672D">
      <w:pPr>
        <w:rPr>
          <w:rFonts w:eastAsia="PMingLiU"/>
          <w:sz w:val="20"/>
          <w:szCs w:val="20"/>
          <w:lang w:val="en-NZ" w:eastAsia="zh-TW"/>
        </w:rPr>
      </w:pPr>
    </w:p>
    <w:p w14:paraId="109F0ECE" w14:textId="67910DB5" w:rsidR="008C1D39" w:rsidRPr="003A2113" w:rsidRDefault="008C1D39" w:rsidP="008C1D39"/>
    <w:p w14:paraId="42C7C51A" w14:textId="04E142F3" w:rsidR="00D0672D" w:rsidRPr="003A2113" w:rsidRDefault="00D0672D" w:rsidP="008C1D39"/>
    <w:p w14:paraId="50D22936" w14:textId="2983DAA7" w:rsidR="00D0672D" w:rsidRPr="003A2113" w:rsidRDefault="00D0672D" w:rsidP="008C1D39"/>
    <w:p w14:paraId="426810EF" w14:textId="77777777" w:rsidR="00D0672D" w:rsidRPr="003A2113" w:rsidRDefault="00D0672D" w:rsidP="008C1D39"/>
    <w:p w14:paraId="4107B773" w14:textId="184E87B4" w:rsidR="008C1D39" w:rsidRPr="003A2113" w:rsidRDefault="008C1D39" w:rsidP="00154170">
      <w:pPr>
        <w:pStyle w:val="NormalWeb"/>
        <w:spacing w:before="0" w:beforeAutospacing="0" w:after="0" w:afterAutospacing="0"/>
        <w:rPr>
          <w:b/>
        </w:rPr>
      </w:pPr>
      <w:r w:rsidRPr="003A2113">
        <w:rPr>
          <w:b/>
        </w:rPr>
        <w:t>A.</w:t>
      </w:r>
      <w:r w:rsidR="00154170" w:rsidRPr="003A2113">
        <w:rPr>
          <w:b/>
        </w:rPr>
        <w:t>3</w:t>
      </w:r>
      <w:r w:rsidRPr="003A2113">
        <w:rPr>
          <w:b/>
        </w:rPr>
        <w:t>. Basilar and its branches in the modified circuit</w:t>
      </w:r>
    </w:p>
    <w:p w14:paraId="17B8B074" w14:textId="2355FE20" w:rsidR="00D0672D" w:rsidRPr="003A2113" w:rsidRDefault="00D0672D" w:rsidP="00154170">
      <w:pPr>
        <w:pStyle w:val="NormalWeb"/>
        <w:spacing w:before="0" w:beforeAutospacing="0" w:after="0" w:afterAutospacing="0"/>
        <w:rPr>
          <w:b/>
        </w:rPr>
      </w:pPr>
    </w:p>
    <w:p w14:paraId="3502DD01" w14:textId="49E53EDD" w:rsidR="00D0672D" w:rsidRPr="003A2113" w:rsidRDefault="00D0672D" w:rsidP="00154170">
      <w:pPr>
        <w:pStyle w:val="NormalWeb"/>
        <w:spacing w:before="0" w:beforeAutospacing="0" w:after="0" w:afterAutospacing="0"/>
        <w:rPr>
          <w:b/>
        </w:rPr>
      </w:pPr>
    </w:p>
    <w:p w14:paraId="51BD55CA" w14:textId="77777777" w:rsidR="00D0672D" w:rsidRPr="003A2113" w:rsidRDefault="00D0672D" w:rsidP="00D0672D">
      <w:pPr>
        <w:pStyle w:val="ListParagraph"/>
        <w:ind w:left="0"/>
        <w:rPr>
          <w:rFonts w:eastAsia="PMingLiU"/>
          <w:lang w:val="en-NZ" w:eastAsia="zh-TW"/>
        </w:rPr>
      </w:pPr>
      <w:r w:rsidRPr="003A2113">
        <w:rPr>
          <w:rFonts w:eastAsia="PMingLiU"/>
          <w:lang w:val="en-NZ" w:eastAsia="zh-TW"/>
        </w:rPr>
        <w:t xml:space="preserve">Alterations to the </w:t>
      </w:r>
      <w:proofErr w:type="spellStart"/>
      <w:r w:rsidRPr="003A2113">
        <w:rPr>
          <w:rFonts w:eastAsia="PMingLiU"/>
          <w:lang w:val="en-NZ" w:eastAsia="zh-TW"/>
        </w:rPr>
        <w:t>analog</w:t>
      </w:r>
      <w:proofErr w:type="spellEnd"/>
      <w:r w:rsidRPr="003A2113">
        <w:rPr>
          <w:rFonts w:eastAsia="PMingLiU"/>
          <w:lang w:val="en-NZ" w:eastAsia="zh-TW"/>
        </w:rPr>
        <w:t xml:space="preserve"> circuit can be made in several ways to simulate different AVM scenarios. Firstly, the circuit topology can be modified. Secondly, the parameters for electronic components can be changed. In the following section we use a patient case study to exemplify this process.</w:t>
      </w:r>
    </w:p>
    <w:p w14:paraId="7AA97368" w14:textId="77777777" w:rsidR="00D0672D" w:rsidRPr="003A2113" w:rsidRDefault="00D0672D" w:rsidP="00154170">
      <w:pPr>
        <w:pStyle w:val="NormalWeb"/>
        <w:spacing w:before="0" w:beforeAutospacing="0" w:after="0" w:afterAutospacing="0"/>
      </w:pPr>
    </w:p>
    <w:p w14:paraId="60157C9C" w14:textId="12648F3D" w:rsidR="008C1D39" w:rsidRPr="003A2113" w:rsidRDefault="008C1D39" w:rsidP="008C1D39">
      <w:r w:rsidRPr="003A2113">
        <w:rPr>
          <w:noProof/>
          <w:lang w:val="en-NZ"/>
        </w:rPr>
        <w:drawing>
          <wp:inline distT="0" distB="0" distL="0" distR="0" wp14:anchorId="3DDD1EED" wp14:editId="66F82C55">
            <wp:extent cx="5731510" cy="3660573"/>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1510" cy="3660573"/>
                    </a:xfrm>
                    <a:prstGeom prst="rect">
                      <a:avLst/>
                    </a:prstGeom>
                  </pic:spPr>
                </pic:pic>
              </a:graphicData>
            </a:graphic>
          </wp:inline>
        </w:drawing>
      </w:r>
    </w:p>
    <w:p w14:paraId="335A519A" w14:textId="77777777" w:rsidR="008C1D39" w:rsidRPr="003A2113" w:rsidRDefault="008C1D39" w:rsidP="008C1D39">
      <w:pPr>
        <w:pStyle w:val="NormalWeb"/>
        <w:spacing w:before="0" w:beforeAutospacing="0" w:after="0" w:afterAutospacing="0"/>
        <w:rPr>
          <w:sz w:val="20"/>
          <w:szCs w:val="20"/>
        </w:rPr>
      </w:pPr>
    </w:p>
    <w:p w14:paraId="2AF94E20" w14:textId="720A0539" w:rsidR="008C1D39" w:rsidRPr="003A2113" w:rsidRDefault="008C1D39" w:rsidP="008C1D39">
      <w:pPr>
        <w:pStyle w:val="NormalWeb"/>
        <w:spacing w:before="0" w:beforeAutospacing="0" w:after="0" w:afterAutospacing="0"/>
        <w:rPr>
          <w:sz w:val="20"/>
          <w:szCs w:val="20"/>
        </w:rPr>
      </w:pPr>
      <w:r w:rsidRPr="003A2113">
        <w:rPr>
          <w:sz w:val="20"/>
          <w:szCs w:val="20"/>
        </w:rPr>
        <w:t>Fig.A</w:t>
      </w:r>
      <w:r w:rsidR="008D566E" w:rsidRPr="003A2113">
        <w:rPr>
          <w:sz w:val="20"/>
          <w:szCs w:val="20"/>
        </w:rPr>
        <w:t>1</w:t>
      </w:r>
      <w:r w:rsidRPr="003A2113">
        <w:rPr>
          <w:sz w:val="20"/>
          <w:szCs w:val="20"/>
        </w:rPr>
        <w:t>: Illustration of the basilar artery and its branches: the left PICA was connected to AVM. Note that switches are used to simulate feed artery embolism effects.</w:t>
      </w:r>
    </w:p>
    <w:p w14:paraId="3936D88C" w14:textId="77777777" w:rsidR="008C1D39" w:rsidRPr="00154170" w:rsidRDefault="008C1D39" w:rsidP="008C1D39"/>
    <w:p w14:paraId="081E522C" w14:textId="77777777" w:rsidR="008C1D39" w:rsidRPr="00154170" w:rsidRDefault="008C1D39" w:rsidP="008C1D39"/>
    <w:p w14:paraId="0E431743" w14:textId="77777777" w:rsidR="008C1D39" w:rsidRPr="00154170" w:rsidRDefault="008C1D39" w:rsidP="008C1D39">
      <w:pPr>
        <w:pStyle w:val="NormalWeb"/>
        <w:spacing w:before="0" w:beforeAutospacing="0" w:after="0" w:afterAutospacing="0"/>
        <w:rPr>
          <w:b/>
        </w:rPr>
      </w:pPr>
      <w:r w:rsidRPr="00154170">
        <w:rPr>
          <w:b/>
        </w:rPr>
        <w:t>A.</w:t>
      </w:r>
      <w:r w:rsidR="00154170">
        <w:rPr>
          <w:b/>
        </w:rPr>
        <w:t>4</w:t>
      </w:r>
      <w:r w:rsidRPr="00154170">
        <w:rPr>
          <w:b/>
        </w:rPr>
        <w:t>. Electronic component parameters</w:t>
      </w:r>
    </w:p>
    <w:p w14:paraId="3EE01E70" w14:textId="77777777" w:rsidR="008C1D39" w:rsidRPr="00154170" w:rsidRDefault="008C1D39" w:rsidP="008C1D39">
      <w:pPr>
        <w:pStyle w:val="NormalWeb"/>
        <w:spacing w:before="0" w:beforeAutospacing="0" w:after="0" w:afterAutospacing="0"/>
      </w:pPr>
    </w:p>
    <w:p w14:paraId="36FC71E6" w14:textId="192AD528" w:rsidR="008C1D39" w:rsidRPr="00154170" w:rsidRDefault="008C1D39" w:rsidP="008C1D39">
      <w:pPr>
        <w:pStyle w:val="NormalWeb"/>
        <w:spacing w:before="0" w:beforeAutospacing="0" w:after="0" w:afterAutospacing="0"/>
      </w:pPr>
      <w:r w:rsidRPr="00154170">
        <w:t>In principle, the value of a single resist</w:t>
      </w:r>
      <w:r w:rsidR="005B66B4">
        <w:t xml:space="preserve">or was determined by the </w:t>
      </w:r>
      <w:r w:rsidRPr="00154170">
        <w:t>Poiseuille’s Law:</w:t>
      </w:r>
    </w:p>
    <w:p w14:paraId="0DAA5BC6" w14:textId="77777777" w:rsidR="008C1D39" w:rsidRPr="00154170" w:rsidRDefault="008C1D39" w:rsidP="008C1D39">
      <w:pPr>
        <w:pStyle w:val="NormalWeb"/>
        <w:spacing w:before="0" w:beforeAutospacing="0" w:after="0" w:afterAutospacing="0"/>
      </w:pPr>
    </w:p>
    <w:p w14:paraId="5B8F7EE3" w14:textId="77777777" w:rsidR="008C1D39" w:rsidRPr="00154170" w:rsidRDefault="008C1D39" w:rsidP="008C1D39">
      <w:pPr>
        <w:pStyle w:val="NormalWeb"/>
        <w:spacing w:before="0" w:beforeAutospacing="0" w:after="0" w:afterAutospacing="0"/>
      </w:pPr>
      <w:r w:rsidRPr="00154170">
        <w:rPr>
          <w:position w:val="-28"/>
        </w:rPr>
        <w:object w:dxaOrig="1480" w:dyaOrig="660" w14:anchorId="59C9A8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74.5pt;height:32.65pt" o:ole="">
            <v:imagedata r:id="rId6" o:title=""/>
          </v:shape>
          <o:OLEObject Type="Embed" ProgID="Equation.DSMT4" ShapeID="_x0000_i1029" DrawAspect="Content" ObjectID="_1656415718" r:id="rId7"/>
        </w:object>
      </w:r>
      <w:r w:rsidRPr="00154170">
        <w:t xml:space="preserve">                      (1)</w:t>
      </w:r>
    </w:p>
    <w:p w14:paraId="2B03C101" w14:textId="77777777" w:rsidR="008C1D39" w:rsidRPr="00154170" w:rsidRDefault="008C1D39" w:rsidP="008C1D39">
      <w:pPr>
        <w:pStyle w:val="NormalWeb"/>
        <w:spacing w:before="0" w:beforeAutospacing="0" w:after="0" w:afterAutospacing="0"/>
      </w:pPr>
    </w:p>
    <w:p w14:paraId="4A10047A" w14:textId="33B5066C" w:rsidR="008C1D39" w:rsidRPr="00154170" w:rsidRDefault="008C1D39" w:rsidP="008C1D39">
      <w:pPr>
        <w:pStyle w:val="NormalWeb"/>
        <w:spacing w:before="0" w:beforeAutospacing="0" w:after="0" w:afterAutospacing="0"/>
      </w:pPr>
      <w:r w:rsidRPr="00154170">
        <w:t>where R, Q, ΔP, r, L are the resistance, flow rate, pressure gradient, radius and length of the vessel, respectively. η is the dynamic viscosity of the blood. However, because the Poiseuille’s Flow law is not directly analogous to electrical components, an empirical gain coefficient had to be set to correlate the resistance with Ohms. Here the simulation data of interest were voltage and current whi</w:t>
      </w:r>
      <w:r w:rsidR="005B66B4">
        <w:t xml:space="preserve">ch were analogues to </w:t>
      </w:r>
      <w:r w:rsidRPr="00154170">
        <w:t>blood pressure and flow, respectively. Their values are monitored by pressure/flow meters arranged in the circuit.</w:t>
      </w:r>
    </w:p>
    <w:p w14:paraId="6388903D" w14:textId="77777777" w:rsidR="008C1D39" w:rsidRPr="00154170" w:rsidRDefault="008C1D39" w:rsidP="008C1D39">
      <w:pPr>
        <w:pStyle w:val="NormalWeb"/>
        <w:spacing w:before="0" w:beforeAutospacing="0" w:after="0" w:afterAutospacing="0"/>
      </w:pPr>
    </w:p>
    <w:p w14:paraId="09125EC9" w14:textId="77777777" w:rsidR="008C1D39" w:rsidRPr="00154170" w:rsidRDefault="008C1D39" w:rsidP="008C1D39">
      <w:pPr>
        <w:pStyle w:val="NormalWeb"/>
        <w:spacing w:before="0" w:beforeAutospacing="0" w:after="0" w:afterAutospacing="0"/>
      </w:pPr>
      <w:r w:rsidRPr="00154170">
        <w:t xml:space="preserve">Typical diameters and lengths of these blood vessels in healthy adults have been reported in literatures, e.g., in references contained herein. These values can be used to gauge the resistance to blood flow. In this work they are used as in Table A1. </w:t>
      </w:r>
    </w:p>
    <w:p w14:paraId="20CB0AB4" w14:textId="77777777" w:rsidR="008C1D39" w:rsidRPr="00154170" w:rsidRDefault="008C1D39" w:rsidP="008C1D39">
      <w:pPr>
        <w:rPr>
          <w:rFonts w:eastAsia="PMingLiU"/>
          <w:lang w:eastAsia="zh-TW"/>
        </w:rPr>
      </w:pPr>
    </w:p>
    <w:p w14:paraId="28667262" w14:textId="12791931" w:rsidR="008C1D39" w:rsidRDefault="008C1D39" w:rsidP="008C1D39">
      <w:pPr>
        <w:rPr>
          <w:rFonts w:eastAsia="PMingLiU"/>
          <w:lang w:eastAsia="zh-TW"/>
        </w:rPr>
      </w:pPr>
      <w:r w:rsidRPr="00154170">
        <w:rPr>
          <w:rFonts w:eastAsia="PMingLiU"/>
          <w:lang w:eastAsia="zh-TW"/>
        </w:rPr>
        <w:t>Table A1: Nominal resistance of blood vessels in the model</w:t>
      </w:r>
      <w:r w:rsidR="008C01F4">
        <w:rPr>
          <w:rFonts w:eastAsia="PMingLiU"/>
          <w:lang w:eastAsia="zh-TW"/>
        </w:rPr>
        <w:t xml:space="preserve">. Vessel parameters calculated from cerebral vascular data in </w:t>
      </w:r>
      <w:r w:rsidR="008C01F4">
        <w:rPr>
          <w:rFonts w:eastAsia="PMingLiU"/>
          <w:lang w:eastAsia="zh-TW"/>
        </w:rPr>
        <w:fldChar w:fldCharType="begin"/>
      </w:r>
      <w:r w:rsidR="008C01F4">
        <w:rPr>
          <w:rFonts w:eastAsia="PMingLiU"/>
          <w:lang w:eastAsia="zh-TW"/>
        </w:rPr>
        <w:instrText xml:space="preserve"> ADDIN ZOTERO_ITEM CSL_CITATION {"citationID":"oO1Z8jY4","properties":{"formattedCitation":"(Hillen et al., 1986)","plainCitation":"(Hillen et al., 1986)","noteIndex":0},"citationItems":[{"id":374,"uris":["http://zotero.org/users/99281/items/BMP4VZMZ"],"uri":["http://zotero.org/users/99281/items/BMP4VZMZ"],"itemData":{"id":374,"type":"article-journal","title":"A mathematical model of the flow in the circle of Willis","container-title":"Journal of Biomechanics","page":"187-194","volume":"19","issue":"3","source":"ScienceDirect","abstract":"A mathematical model of the flow in the circle of Willis has been designed and the effects of (a) the large anatomical variation of the communicating arteries and (b) physiological changes of the resistances of the vertebral arteries have been studied. The influence of the posterior perforating arteries on the flow in the posterior communicating arteries has been investigated as well, with special attention being paid to the possible occurrence of a ‘dead point’. In the model, the influence of diameters of the communicating arteries on the flow in the afferent vessels and the segments of the circle turns out to be considerable, especially in the range of the anatomical variation of the diameters. Within this range flow reductions due to an increased resistance of the vertebral artery will be compensated for by the system. Assuming that the values and ratios of the peripheral resistances are within the physiological range, a dead point is not to be expected in the flow in the posterior communicating arteries.","URL":"http://www.sciencedirect.com/science/article/pii/002192908690151X","DOI":"10.1016/0021-9290(86)90151-X","ISSN":"0021-9290","journalAbbreviation":"Journal of Biomechanics","author":[{"family":"Hillen","given":"Berend"},{"family":"Hoogstraten","given":"Hendrik W."},{"family":"Post","given":"Lourens"}],"issued":{"date-parts":[["1986"]]},"accessed":{"date-parts":[["2012",12,24]]}}}],"schema":"https://github.com/citation-style-language/schema/raw/master/csl-citation.json"} </w:instrText>
      </w:r>
      <w:r w:rsidR="008C01F4">
        <w:rPr>
          <w:rFonts w:eastAsia="PMingLiU"/>
          <w:lang w:eastAsia="zh-TW"/>
        </w:rPr>
        <w:fldChar w:fldCharType="separate"/>
      </w:r>
      <w:r w:rsidR="008C01F4" w:rsidRPr="008C01F4">
        <w:t>(Hillen et al., 1986)</w:t>
      </w:r>
      <w:r w:rsidR="008C01F4">
        <w:rPr>
          <w:rFonts w:eastAsia="PMingLiU"/>
          <w:lang w:eastAsia="zh-TW"/>
        </w:rPr>
        <w:fldChar w:fldCharType="end"/>
      </w:r>
      <w:r w:rsidR="008C01F4">
        <w:rPr>
          <w:rFonts w:eastAsia="PMingLiU"/>
          <w:lang w:eastAsia="zh-TW"/>
        </w:rPr>
        <w:t xml:space="preserve"> </w:t>
      </w:r>
      <w:r w:rsidR="008C01F4">
        <w:rPr>
          <w:rFonts w:eastAsia="PMingLiU"/>
          <w:lang w:eastAsia="zh-TW"/>
        </w:rPr>
        <w:fldChar w:fldCharType="begin"/>
      </w:r>
      <w:r w:rsidR="008C01F4">
        <w:rPr>
          <w:rFonts w:eastAsia="PMingLiU"/>
          <w:lang w:eastAsia="zh-TW"/>
        </w:rPr>
        <w:instrText xml:space="preserve"> ADDIN ZOTERO_ITEM CSL_CITATION {"citationID":"OilvLuwV","properties":{"formattedCitation":"(Avolio, 1980)","plainCitation":"(Avolio, 1980)","noteIndex":0},"citationItems":[{"id":372,"uris":["http://zotero.org/users/99281/items/J2XPXTI4"],"uri":["http://zotero.org/users/99281/items/J2XPXTI4"],"itemData":{"id":372,"type":"article-journal","title":"Multi-branched model of the human arterial system","container-title":"Medical and Biological Engineering and Computing","page":"709-718","volume":"18","issue":"6","source":"link.springer.com.ezproxy.auckland.ac.nz","abstract":"A model of the human arterial system was constructed based on the anatomical branching structure of the arterial tree. Arteries were divided into segments represented by uniform thin-walled elastic tubes with realistic arterial dimensions and wall properties. The configuration contains 128 segments accounting for all the central vessels and major peripheral arteries supplying the extremities including vessels of the order of 2·0 mm diameter. Vascular impedance and pressure and flow waveforms were determined at various locations in the system and good agreement was found with experimental measurements. Use of the model is illustrated in investigating wave propagation in the arterial system and in simulation of arterial dynamics in such pathological conditions as arteriosclerosis and presence of a stenosis in the femoral artery.","URL":"http://link.springer.com.ezproxy.auckland.ac.nz/article/10.1007/BF02441895","DOI":"10.1007/BF02441895","ISSN":"0140-0118, 1741-0444","journalAbbreviation":"Med. Biol. Eng. Comput.","language":"en","author":[{"family":"Avolio","given":"A. P."}],"issued":{"date-parts":[["1980",11,1]]},"accessed":{"date-parts":[["2012",12,29]]}}}],"schema":"https://github.com/citation-style-language/schema/raw/master/csl-citation.json"} </w:instrText>
      </w:r>
      <w:r w:rsidR="008C01F4">
        <w:rPr>
          <w:rFonts w:eastAsia="PMingLiU"/>
          <w:lang w:eastAsia="zh-TW"/>
        </w:rPr>
        <w:fldChar w:fldCharType="separate"/>
      </w:r>
      <w:r w:rsidR="008C01F4" w:rsidRPr="008C01F4">
        <w:t>(Avolio, 1980)</w:t>
      </w:r>
      <w:r w:rsidR="008C01F4">
        <w:rPr>
          <w:rFonts w:eastAsia="PMingLiU"/>
          <w:lang w:eastAsia="zh-TW"/>
        </w:rPr>
        <w:fldChar w:fldCharType="end"/>
      </w:r>
      <w:r w:rsidR="008C01F4">
        <w:rPr>
          <w:rFonts w:eastAsia="PMingLiU"/>
          <w:lang w:eastAsia="zh-TW"/>
        </w:rPr>
        <w:t xml:space="preserve"> </w:t>
      </w:r>
      <w:r w:rsidR="008C01F4">
        <w:rPr>
          <w:rFonts w:eastAsia="PMingLiU"/>
          <w:lang w:eastAsia="zh-TW"/>
        </w:rPr>
        <w:fldChar w:fldCharType="begin"/>
      </w:r>
      <w:r w:rsidR="008C01F4">
        <w:rPr>
          <w:rFonts w:eastAsia="PMingLiU"/>
          <w:lang w:eastAsia="zh-TW"/>
        </w:rPr>
        <w:instrText xml:space="preserve"> ADDIN ZOTERO_ITEM CSL_CITATION {"citationID":"QDZQs9Ej","properties":{"formattedCitation":"(DeVault et al., 2008)","plainCitation":"(DeVault et al., 2008)","noteIndex":0},"citationItems":[{"id":746,"uris":["http://zotero.org/users/99281/items/AW32XS6A"],"uri":["http://zotero.org/users/99281/items/AW32XS6A"],"itemData":{"id":746,"type":"article-journal","title":"Blood Flow in the Circle of Willis: Modeling and Calibration","container-title":"Multiscale Modeling &amp; Simulation","page":"888-909","volume":"7","issue":"2","source":"CrossRef","URL":"http://epubs.siam.org/doi/abs/10.1137/07070231X","DOI":"10.1137/07070231X","ISSN":"1540-3459, 1540-3467","shortTitle":"Blood Flow in the Circle of Willis","author":[{"family":"DeVault","given":"Kristen"},{"family":"Gremaud","given":"Pierre A."},{"family":"Novak","given":"Vera"},{"family":"Olufsen","given":"Mette S."},{"family":"Vernières","given":"Guillaume"},{"family":"Zhao","given":"Peng"}],"issued":{"date-parts":[["2008",1]]},"accessed":{"date-parts":[["2013",2,14]]}}}],"schema":"https://github.com/citation-style-language/schema/raw/master/csl-citation.json"} </w:instrText>
      </w:r>
      <w:r w:rsidR="008C01F4">
        <w:rPr>
          <w:rFonts w:eastAsia="PMingLiU"/>
          <w:lang w:eastAsia="zh-TW"/>
        </w:rPr>
        <w:fldChar w:fldCharType="separate"/>
      </w:r>
      <w:r w:rsidR="008C01F4" w:rsidRPr="008C01F4">
        <w:t>(DeVault et al., 2008)</w:t>
      </w:r>
      <w:r w:rsidR="008C01F4">
        <w:rPr>
          <w:rFonts w:eastAsia="PMingLiU"/>
          <w:lang w:eastAsia="zh-TW"/>
        </w:rPr>
        <w:fldChar w:fldCharType="end"/>
      </w:r>
      <w:r w:rsidR="008C01F4">
        <w:rPr>
          <w:rFonts w:eastAsia="PMingLiU"/>
          <w:lang w:eastAsia="zh-TW"/>
        </w:rPr>
        <w:t xml:space="preserve"> </w:t>
      </w:r>
      <w:r w:rsidR="008C01F4">
        <w:rPr>
          <w:rFonts w:eastAsia="PMingLiU"/>
          <w:lang w:eastAsia="zh-TW"/>
        </w:rPr>
        <w:fldChar w:fldCharType="begin"/>
      </w:r>
      <w:r w:rsidR="008C01F4">
        <w:rPr>
          <w:rFonts w:eastAsia="PMingLiU"/>
          <w:lang w:eastAsia="zh-TW"/>
        </w:rPr>
        <w:instrText xml:space="preserve"> ADDIN ZOTERO_ITEM CSL_CITATION {"citationID":"rYUGOZ2u","properties":{"formattedCitation":"(Gao et al., 1997)","plainCitation":"(Gao et al., 1997)","noteIndex":0},"citationItems":[{"id":377,"uris":["http://zotero.org/users/99281/items/57KFVA5V"],"uri":["http://zotero.org/users/99281/items/57KFVA5V"],"itemData":{"id":377,"type":"article-journal","title":"A Theoretical Model of Cerebral Hemodynamics: Application to the Study of Arteriovenous Malformations","container-title":"Journal of Cerebral Blood Flow &amp; Metabolism","page":"905-918","volume":"17","issue":"8","source":"www.nature.com.ezproxy.auckland.ac.nz","abstract":"A comprehensive computer model of the cerebral circulation, based on both hydrodynamics and electrical network analysis, was used to investigate the influences of arteriovenous malformations (AVM) on regional cerebral hemodynamics. The basic model contained 114 normal compartments: 55 arteries, 37 veins, 20 microvessel groups (MVG), one compartment representing systemic and extracranial vascular resistance, and one representing the heart. Each microvessel group, which represented the arteriolar bed, consisted of 5000 microvessels. Cerebral blood flow autoregulation was simulated by a formula that determined the resistance and therefore the flow rate of the microvessel groups (arterioles) as a function of perfusion pressure. Elasticity was introduced to describe the compliance of each vessel. Flow rate was made a controlling factor for the positive regulation of the diameters of conductance vessels by calculation of shear stress on the vessel wall (vessel dilation). Models containing an AVM were constructed by adding an AVM compartment and its feeding arteries and draining veins. In addition to the basic model, AVM models were simulated with and without autoregulation and flow-induced conductance vessel dilation to evaluate the contributions of these factors on cerebral hemodynamics. Results for the model with vessel dilation were more similar to clinical observations than those without vessel dilation. Even in the presence of total vasoparalysis of the arteriolar bed equivalent, obliteration of a large (1000 mL/min) shunt flow AVM resulted in a near-field CBF increase from a baseline of 21 to a post-occlusion value of no more than 74 mL/100 g/min, casting doubt on a purely hemodynamic basis for severe hyperemia after treatment. The results of the simulations suggest that our model may be a useful tool to study hemodynamic problems of the cerebral circulation.","URL":"http://www.nature.com.ezproxy.auckland.ac.nz/jcbfm/journal/v17/n8/abs/9590274a.html","DOI":"10.1097/00004647-199708000-00009","ISSN":"0271-678X","shortTitle":"A Theoretical Model of Cerebral Hemodynamics","author":[{"family":"Gao","given":"Erzhen"},{"family":"Young","given":"William L."},{"family":"Ornstein","given":"Eugene"},{"family":"Pile-Spellman","given":"John"},{"family":"Qiyuan","given":"Ma"}],"issued":{"date-parts":[["1997"]]},"accessed":{"date-parts":[["2012",12,22]]}}}],"schema":"https://github.com/citation-style-language/schema/raw/master/csl-citation.json"} </w:instrText>
      </w:r>
      <w:r w:rsidR="008C01F4">
        <w:rPr>
          <w:rFonts w:eastAsia="PMingLiU"/>
          <w:lang w:eastAsia="zh-TW"/>
        </w:rPr>
        <w:fldChar w:fldCharType="separate"/>
      </w:r>
      <w:r w:rsidR="008C01F4" w:rsidRPr="008C01F4">
        <w:t>(Gao et al., 1997)</w:t>
      </w:r>
      <w:r w:rsidR="008C01F4">
        <w:rPr>
          <w:rFonts w:eastAsia="PMingLiU"/>
          <w:lang w:eastAsia="zh-TW"/>
        </w:rPr>
        <w:fldChar w:fldCharType="end"/>
      </w:r>
      <w:r w:rsidR="008C01F4">
        <w:rPr>
          <w:rFonts w:eastAsia="PMingLiU"/>
          <w:lang w:eastAsia="zh-TW"/>
        </w:rPr>
        <w:t xml:space="preserve"> </w:t>
      </w:r>
      <w:r w:rsidR="008C01F4">
        <w:rPr>
          <w:rFonts w:eastAsia="PMingLiU"/>
          <w:lang w:eastAsia="zh-TW"/>
        </w:rPr>
        <w:fldChar w:fldCharType="begin"/>
      </w:r>
      <w:r w:rsidR="008C01F4">
        <w:rPr>
          <w:rFonts w:eastAsia="PMingLiU"/>
          <w:lang w:eastAsia="zh-TW"/>
        </w:rPr>
        <w:instrText xml:space="preserve"> ADDIN ZOTERO_ITEM CSL_CITATION {"citationID":"GFNoFuLC","properties":{"formattedCitation":"(Quick et al., 2002)","plainCitation":"(Quick et al., 2002)","noteIndex":0},"citationItems":[{"id":686,"uris":["http://zotero.org/users/99281/items/ZW4XRT9K"],"uri":["http://zotero.org/users/99281/items/ZW4XRT9K"],"itemData":{"id":686,"type":"article-journal","title":"Adaptation of Cerebral Circulation to Brain Arteriovenous Malformations Increases Feeding Artery Pressure and Decreases Regional Hypotension","container-title":"Neurosurgery","page":"167-175","volume":"50","issue":"1","abstract":"PURPOSE : To determine how the adaptation of extranidal cerebral vessels affects feeding artery pressure, draining vein pressure, and regional hypotension due to the presence of brain arteriovenous malformations (BAVMs).\nCONCEPT : BAVMs cause high flows in feeding arteries and draining veins and...","URL":"http://journals.lww.com/neurosurgery/Fulltext/2002/01000/Adaptation_of_Cerebral_Circulation_to_Brain.25.aspx","shortTitle":"Adaptation of Cerebral Circulation to Brain Arteriovenous Ma...","author":[{"family":"Quick","given":"Christopher M"},{"family":"Leonard","given":"Edward F"},{"family":"Young","given":"William L"}],"issued":{"date-parts":[["2002"]]},"accessed":{"date-parts":[["2013",9,9]]}}}],"schema":"https://github.com/citation-style-language/schema/raw/master/csl-citation.json"} </w:instrText>
      </w:r>
      <w:r w:rsidR="008C01F4">
        <w:rPr>
          <w:rFonts w:eastAsia="PMingLiU"/>
          <w:lang w:eastAsia="zh-TW"/>
        </w:rPr>
        <w:fldChar w:fldCharType="separate"/>
      </w:r>
      <w:r w:rsidR="008C01F4" w:rsidRPr="008C01F4">
        <w:t>(Quick et al., 2002)</w:t>
      </w:r>
      <w:r w:rsidR="008C01F4">
        <w:rPr>
          <w:rFonts w:eastAsia="PMingLiU"/>
          <w:lang w:eastAsia="zh-TW"/>
        </w:rPr>
        <w:fldChar w:fldCharType="end"/>
      </w:r>
      <w:r w:rsidR="008C01F4">
        <w:rPr>
          <w:rFonts w:eastAsia="PMingLiU"/>
          <w:lang w:eastAsia="zh-TW"/>
        </w:rPr>
        <w:t xml:space="preserve"> </w:t>
      </w:r>
      <w:r w:rsidR="008C01F4">
        <w:rPr>
          <w:rFonts w:eastAsia="PMingLiU"/>
          <w:lang w:eastAsia="zh-TW"/>
        </w:rPr>
        <w:fldChar w:fldCharType="begin"/>
      </w:r>
      <w:r w:rsidR="008C01F4">
        <w:rPr>
          <w:rFonts w:eastAsia="PMingLiU"/>
          <w:lang w:eastAsia="zh-TW"/>
        </w:rPr>
        <w:instrText xml:space="preserve"> ADDIN ZOTERO_ITEM CSL_CITATION {"citationID":"Z01fysJn","properties":{"formattedCitation":"(Ho et al., 2013)","plainCitation":"(Ho et al., 2013)","noteIndex":0},"citationItems":[{"id":727,"uris":["http://zotero.org/users/99281/items/E28K627D"],"uri":["http://zotero.org/users/99281/items/E28K627D"],"itemData":{"id":727,"type":"article-journal","title":"Numerical Simulation of Blood Flow in an Anatomically-Accurate Cerebral Venous Tree","container-title":"IEEE Transactions on Medical Imaging","page":"85 -91","volume":"32","issue":"1","source":"IEEE Xplore","abstract":"Although many blood flow models have been constructed for cerebral arterial trees, few models have been reported for their venous counterparts. In this paper, we present a computational model for an anatomically accurate cerebral venous tree which was created from a computed tomography angiography (CTA) image. The topology of the tree containing 42 veins was constructed with 1-D cubic-Hermite finite element mesh. The model was formulated using the reduced Navier #x2013;Stokes equations together with an empirical constitutive equation for the vessel wall which takes both distended and compressed states of the wall into account. A robust bifurcation model was also incorporated into the model to evaluate flow across branches. Furthermore, a set of hierarchal inflow pressure boundary conditions were prescribed to close the system of equations. Some assumptions were made to simplify the numerical treatment, e.g., the external pressure was considered as uniform across the venous tree, and a vein was either distended or partially collapsed but not both. Using such a scheme we were able to evaluate the blood flow over several cardiac cycles for the large venous tree. The predicted results from the model were compared with ultrasonic measurements acquired at several sites of the venous tree and agreements have been reached either qualitatively (flow waveform shape) or quantitatively (flow velocity magnitude). We then discuss the significance of this venous model, its potential applications, and also present numerical experiments pertinent to limitations of the proposed model.","DOI":"10.1109/TMI.2012.2215963","ISSN":"0278-0062","author":[{"family":"Ho","given":"H."},{"family":"Mithraratne","given":"K."},{"family":"Hunter","given":"P."}],"issued":{"date-parts":[["2013"]]}}}],"schema":"https://github.com/citation-style-language/schema/raw/master/csl-citation.json"} </w:instrText>
      </w:r>
      <w:r w:rsidR="008C01F4">
        <w:rPr>
          <w:rFonts w:eastAsia="PMingLiU"/>
          <w:lang w:eastAsia="zh-TW"/>
        </w:rPr>
        <w:fldChar w:fldCharType="separate"/>
      </w:r>
      <w:r w:rsidR="008C01F4" w:rsidRPr="008C01F4">
        <w:t>(Ho et al., 2013)</w:t>
      </w:r>
      <w:r w:rsidR="008C01F4">
        <w:rPr>
          <w:rFonts w:eastAsia="PMingLiU"/>
          <w:lang w:eastAsia="zh-TW"/>
        </w:rPr>
        <w:fldChar w:fldCharType="end"/>
      </w:r>
    </w:p>
    <w:p w14:paraId="1E0DF70E" w14:textId="77777777" w:rsidR="008C01F4" w:rsidRPr="00154170" w:rsidRDefault="008C01F4" w:rsidP="008C1D39">
      <w:pPr>
        <w:rPr>
          <w:rFonts w:eastAsia="PMingLiU"/>
          <w:lang w:eastAsia="zh-TW"/>
        </w:rPr>
      </w:pPr>
    </w:p>
    <w:tbl>
      <w:tblPr>
        <w:tblStyle w:val="TableGrid"/>
        <w:tblW w:w="0" w:type="auto"/>
        <w:tblLook w:val="04A0" w:firstRow="1" w:lastRow="0" w:firstColumn="1" w:lastColumn="0" w:noHBand="0" w:noVBand="1"/>
      </w:tblPr>
      <w:tblGrid>
        <w:gridCol w:w="2093"/>
        <w:gridCol w:w="1985"/>
      </w:tblGrid>
      <w:tr w:rsidR="008C1D39" w:rsidRPr="00154170" w14:paraId="1210B620" w14:textId="77777777" w:rsidTr="00826384">
        <w:tc>
          <w:tcPr>
            <w:tcW w:w="2093" w:type="dxa"/>
          </w:tcPr>
          <w:p w14:paraId="7D3EEF04" w14:textId="77777777" w:rsidR="008C1D39" w:rsidRPr="00154170" w:rsidRDefault="008C1D39" w:rsidP="00826384">
            <w:pPr>
              <w:rPr>
                <w:b/>
              </w:rPr>
            </w:pPr>
            <w:r w:rsidRPr="00154170">
              <w:rPr>
                <w:b/>
              </w:rPr>
              <w:t>Name of vessel</w:t>
            </w:r>
          </w:p>
        </w:tc>
        <w:tc>
          <w:tcPr>
            <w:tcW w:w="1985" w:type="dxa"/>
          </w:tcPr>
          <w:p w14:paraId="72646F5A" w14:textId="77777777" w:rsidR="008C1D39" w:rsidRPr="00154170" w:rsidRDefault="008C1D39" w:rsidP="00826384">
            <w:pPr>
              <w:rPr>
                <w:b/>
              </w:rPr>
            </w:pPr>
            <w:r w:rsidRPr="00154170">
              <w:rPr>
                <w:b/>
              </w:rPr>
              <w:t>Resistance (Ohms)</w:t>
            </w:r>
          </w:p>
        </w:tc>
      </w:tr>
      <w:tr w:rsidR="008C1D39" w:rsidRPr="00154170" w14:paraId="75399F3A" w14:textId="77777777" w:rsidTr="00826384">
        <w:tc>
          <w:tcPr>
            <w:tcW w:w="2093" w:type="dxa"/>
          </w:tcPr>
          <w:p w14:paraId="2627A8CB" w14:textId="77777777" w:rsidR="008C1D39" w:rsidRPr="00154170" w:rsidRDefault="008C1D39" w:rsidP="00826384">
            <w:pPr>
              <w:rPr>
                <w:b/>
              </w:rPr>
            </w:pPr>
            <w:r w:rsidRPr="00154170">
              <w:rPr>
                <w:b/>
                <w:color w:val="FF0000"/>
              </w:rPr>
              <w:t>Arteries</w:t>
            </w:r>
          </w:p>
        </w:tc>
        <w:tc>
          <w:tcPr>
            <w:tcW w:w="1985" w:type="dxa"/>
          </w:tcPr>
          <w:p w14:paraId="5A832BF1" w14:textId="77777777" w:rsidR="008C1D39" w:rsidRPr="00154170" w:rsidRDefault="008C1D39" w:rsidP="00826384"/>
        </w:tc>
      </w:tr>
      <w:tr w:rsidR="008C1D39" w:rsidRPr="00154170" w14:paraId="4764437B" w14:textId="77777777" w:rsidTr="00826384">
        <w:tc>
          <w:tcPr>
            <w:tcW w:w="2093" w:type="dxa"/>
          </w:tcPr>
          <w:p w14:paraId="3E9E7CBD" w14:textId="77777777" w:rsidR="008C1D39" w:rsidRPr="00154170" w:rsidRDefault="008C1D39" w:rsidP="00826384">
            <w:r w:rsidRPr="00154170">
              <w:t>CCA</w:t>
            </w:r>
          </w:p>
        </w:tc>
        <w:tc>
          <w:tcPr>
            <w:tcW w:w="1985" w:type="dxa"/>
          </w:tcPr>
          <w:p w14:paraId="6124447C" w14:textId="77777777" w:rsidR="008C1D39" w:rsidRPr="00154170" w:rsidRDefault="008C1D39" w:rsidP="00826384">
            <w:r w:rsidRPr="00154170">
              <w:t>425</w:t>
            </w:r>
          </w:p>
        </w:tc>
      </w:tr>
      <w:tr w:rsidR="008C1D39" w:rsidRPr="00154170" w14:paraId="76288A3C" w14:textId="77777777" w:rsidTr="00826384">
        <w:tc>
          <w:tcPr>
            <w:tcW w:w="2093" w:type="dxa"/>
          </w:tcPr>
          <w:p w14:paraId="6C7D97E1" w14:textId="77777777" w:rsidR="008C1D39" w:rsidRPr="00154170" w:rsidRDefault="008C1D39" w:rsidP="00826384">
            <w:r w:rsidRPr="00154170">
              <w:t>ICA</w:t>
            </w:r>
          </w:p>
        </w:tc>
        <w:tc>
          <w:tcPr>
            <w:tcW w:w="1985" w:type="dxa"/>
          </w:tcPr>
          <w:p w14:paraId="2938768B" w14:textId="77777777" w:rsidR="008C1D39" w:rsidRPr="00154170" w:rsidRDefault="008C1D39" w:rsidP="00826384">
            <w:r w:rsidRPr="00154170">
              <w:t>1000</w:t>
            </w:r>
          </w:p>
        </w:tc>
      </w:tr>
      <w:tr w:rsidR="008C1D39" w:rsidRPr="00154170" w14:paraId="292A2358" w14:textId="77777777" w:rsidTr="00826384">
        <w:tc>
          <w:tcPr>
            <w:tcW w:w="2093" w:type="dxa"/>
          </w:tcPr>
          <w:p w14:paraId="0C4C148A" w14:textId="77777777" w:rsidR="008C1D39" w:rsidRPr="00154170" w:rsidRDefault="008C1D39" w:rsidP="00826384">
            <w:r w:rsidRPr="00154170">
              <w:t>VA</w:t>
            </w:r>
          </w:p>
        </w:tc>
        <w:tc>
          <w:tcPr>
            <w:tcW w:w="1985" w:type="dxa"/>
          </w:tcPr>
          <w:p w14:paraId="5DBCA59B" w14:textId="77777777" w:rsidR="008C1D39" w:rsidRPr="00154170" w:rsidRDefault="008C1D39" w:rsidP="00826384">
            <w:r w:rsidRPr="00154170">
              <w:t>500</w:t>
            </w:r>
          </w:p>
        </w:tc>
      </w:tr>
      <w:tr w:rsidR="008C1D39" w:rsidRPr="00154170" w14:paraId="2F79470F" w14:textId="77777777" w:rsidTr="00826384">
        <w:tc>
          <w:tcPr>
            <w:tcW w:w="2093" w:type="dxa"/>
          </w:tcPr>
          <w:p w14:paraId="509AC05C" w14:textId="77777777" w:rsidR="008C1D39" w:rsidRPr="00154170" w:rsidRDefault="008C1D39" w:rsidP="00826384">
            <w:r w:rsidRPr="00154170">
              <w:t>BA</w:t>
            </w:r>
          </w:p>
        </w:tc>
        <w:tc>
          <w:tcPr>
            <w:tcW w:w="1985" w:type="dxa"/>
          </w:tcPr>
          <w:p w14:paraId="5BD257A5" w14:textId="77777777" w:rsidR="008C1D39" w:rsidRPr="00154170" w:rsidRDefault="008C1D39" w:rsidP="00826384">
            <w:r w:rsidRPr="00154170">
              <w:t>500</w:t>
            </w:r>
          </w:p>
        </w:tc>
      </w:tr>
      <w:tr w:rsidR="008C1D39" w:rsidRPr="00154170" w14:paraId="0B84E735" w14:textId="77777777" w:rsidTr="00826384">
        <w:tc>
          <w:tcPr>
            <w:tcW w:w="2093" w:type="dxa"/>
          </w:tcPr>
          <w:p w14:paraId="5AA7D66D" w14:textId="77777777" w:rsidR="008C1D39" w:rsidRPr="00154170" w:rsidRDefault="008C1D39" w:rsidP="00826384">
            <w:r w:rsidRPr="00154170">
              <w:t>MCA</w:t>
            </w:r>
          </w:p>
        </w:tc>
        <w:tc>
          <w:tcPr>
            <w:tcW w:w="1985" w:type="dxa"/>
          </w:tcPr>
          <w:p w14:paraId="73D9F47A" w14:textId="77777777" w:rsidR="008C1D39" w:rsidRPr="00154170" w:rsidRDefault="008C1D39" w:rsidP="00826384">
            <w:r w:rsidRPr="00154170">
              <w:t>1150</w:t>
            </w:r>
          </w:p>
        </w:tc>
      </w:tr>
      <w:tr w:rsidR="008C1D39" w:rsidRPr="00154170" w14:paraId="38D64BD2" w14:textId="77777777" w:rsidTr="00826384">
        <w:tc>
          <w:tcPr>
            <w:tcW w:w="2093" w:type="dxa"/>
          </w:tcPr>
          <w:p w14:paraId="04A68B8A" w14:textId="77777777" w:rsidR="008C1D39" w:rsidRPr="00154170" w:rsidRDefault="008C1D39" w:rsidP="00826384">
            <w:proofErr w:type="spellStart"/>
            <w:r w:rsidRPr="00154170">
              <w:t>ACoA</w:t>
            </w:r>
            <w:proofErr w:type="spellEnd"/>
          </w:p>
        </w:tc>
        <w:tc>
          <w:tcPr>
            <w:tcW w:w="1985" w:type="dxa"/>
          </w:tcPr>
          <w:p w14:paraId="0443D1DA" w14:textId="77777777" w:rsidR="008C1D39" w:rsidRPr="00154170" w:rsidRDefault="008C1D39" w:rsidP="00826384">
            <w:r w:rsidRPr="00154170">
              <w:t>2000</w:t>
            </w:r>
          </w:p>
        </w:tc>
      </w:tr>
      <w:tr w:rsidR="008C1D39" w:rsidRPr="00154170" w14:paraId="52D7B65D" w14:textId="77777777" w:rsidTr="00826384">
        <w:tc>
          <w:tcPr>
            <w:tcW w:w="2093" w:type="dxa"/>
          </w:tcPr>
          <w:p w14:paraId="102796E7" w14:textId="77777777" w:rsidR="008C1D39" w:rsidRPr="00154170" w:rsidRDefault="008C1D39" w:rsidP="00826384">
            <w:proofErr w:type="spellStart"/>
            <w:r w:rsidRPr="00154170">
              <w:t>PCoA</w:t>
            </w:r>
            <w:proofErr w:type="spellEnd"/>
          </w:p>
        </w:tc>
        <w:tc>
          <w:tcPr>
            <w:tcW w:w="1985" w:type="dxa"/>
          </w:tcPr>
          <w:p w14:paraId="59D4C6B3" w14:textId="77777777" w:rsidR="008C1D39" w:rsidRPr="00154170" w:rsidRDefault="008C1D39" w:rsidP="00826384">
            <w:r w:rsidRPr="00154170">
              <w:t>1750</w:t>
            </w:r>
          </w:p>
        </w:tc>
      </w:tr>
      <w:tr w:rsidR="008C1D39" w:rsidRPr="00154170" w14:paraId="2CC1AC5A" w14:textId="77777777" w:rsidTr="00826384">
        <w:tc>
          <w:tcPr>
            <w:tcW w:w="2093" w:type="dxa"/>
          </w:tcPr>
          <w:p w14:paraId="387BF8DC" w14:textId="77777777" w:rsidR="008C1D39" w:rsidRPr="00154170" w:rsidRDefault="008C1D39" w:rsidP="00826384">
            <w:r w:rsidRPr="00154170">
              <w:t>ACA (A1)</w:t>
            </w:r>
          </w:p>
        </w:tc>
        <w:tc>
          <w:tcPr>
            <w:tcW w:w="1985" w:type="dxa"/>
          </w:tcPr>
          <w:p w14:paraId="0706D90E" w14:textId="77777777" w:rsidR="008C1D39" w:rsidRPr="00154170" w:rsidRDefault="008C1D39" w:rsidP="00826384">
            <w:r w:rsidRPr="00154170">
              <w:t>500</w:t>
            </w:r>
          </w:p>
        </w:tc>
      </w:tr>
      <w:tr w:rsidR="008C1D39" w:rsidRPr="00154170" w14:paraId="40CB009C" w14:textId="77777777" w:rsidTr="00826384">
        <w:tc>
          <w:tcPr>
            <w:tcW w:w="2093" w:type="dxa"/>
          </w:tcPr>
          <w:p w14:paraId="1CFDD05D" w14:textId="77777777" w:rsidR="008C1D39" w:rsidRPr="00154170" w:rsidRDefault="008C1D39" w:rsidP="00826384">
            <w:r w:rsidRPr="00154170">
              <w:t>ACA (A2)</w:t>
            </w:r>
          </w:p>
        </w:tc>
        <w:tc>
          <w:tcPr>
            <w:tcW w:w="1985" w:type="dxa"/>
          </w:tcPr>
          <w:p w14:paraId="502F4731" w14:textId="77777777" w:rsidR="008C1D39" w:rsidRPr="00154170" w:rsidRDefault="008C1D39" w:rsidP="00826384">
            <w:r w:rsidRPr="00154170">
              <w:t>400</w:t>
            </w:r>
          </w:p>
        </w:tc>
      </w:tr>
      <w:tr w:rsidR="008C1D39" w:rsidRPr="00154170" w14:paraId="497CE58D" w14:textId="77777777" w:rsidTr="00826384">
        <w:tc>
          <w:tcPr>
            <w:tcW w:w="2093" w:type="dxa"/>
          </w:tcPr>
          <w:p w14:paraId="46E34A65" w14:textId="77777777" w:rsidR="008C1D39" w:rsidRPr="00154170" w:rsidRDefault="008C1D39" w:rsidP="00826384">
            <w:r w:rsidRPr="00154170">
              <w:t>PCA (P1)</w:t>
            </w:r>
          </w:p>
        </w:tc>
        <w:tc>
          <w:tcPr>
            <w:tcW w:w="1985" w:type="dxa"/>
          </w:tcPr>
          <w:p w14:paraId="18A9E9D9" w14:textId="77777777" w:rsidR="008C1D39" w:rsidRPr="00154170" w:rsidRDefault="008C1D39" w:rsidP="00826384">
            <w:r w:rsidRPr="00154170">
              <w:t>100</w:t>
            </w:r>
          </w:p>
        </w:tc>
      </w:tr>
      <w:tr w:rsidR="008C1D39" w:rsidRPr="00154170" w14:paraId="596ABC72" w14:textId="77777777" w:rsidTr="00826384">
        <w:tc>
          <w:tcPr>
            <w:tcW w:w="2093" w:type="dxa"/>
          </w:tcPr>
          <w:p w14:paraId="577F2325" w14:textId="77777777" w:rsidR="008C1D39" w:rsidRPr="00154170" w:rsidRDefault="008C1D39" w:rsidP="00826384">
            <w:r w:rsidRPr="00154170">
              <w:t>PCA (P2)</w:t>
            </w:r>
          </w:p>
        </w:tc>
        <w:tc>
          <w:tcPr>
            <w:tcW w:w="1985" w:type="dxa"/>
          </w:tcPr>
          <w:p w14:paraId="437422E0" w14:textId="77777777" w:rsidR="008C1D39" w:rsidRPr="00154170" w:rsidRDefault="008C1D39" w:rsidP="00826384">
            <w:r w:rsidRPr="00154170">
              <w:t>575</w:t>
            </w:r>
          </w:p>
        </w:tc>
      </w:tr>
      <w:tr w:rsidR="008C1D39" w:rsidRPr="00154170" w14:paraId="1DCA65F4" w14:textId="77777777" w:rsidTr="00826384">
        <w:tc>
          <w:tcPr>
            <w:tcW w:w="2093" w:type="dxa"/>
          </w:tcPr>
          <w:p w14:paraId="6ECC4FC8" w14:textId="77777777" w:rsidR="008C1D39" w:rsidRPr="00154170" w:rsidRDefault="008C1D39" w:rsidP="00826384">
            <w:r w:rsidRPr="00154170">
              <w:t>ECA Seg 1</w:t>
            </w:r>
          </w:p>
        </w:tc>
        <w:tc>
          <w:tcPr>
            <w:tcW w:w="1985" w:type="dxa"/>
          </w:tcPr>
          <w:p w14:paraId="2F1D9ADA" w14:textId="77777777" w:rsidR="008C1D39" w:rsidRPr="00154170" w:rsidRDefault="008C1D39" w:rsidP="00826384">
            <w:r w:rsidRPr="00154170">
              <w:t>2500</w:t>
            </w:r>
          </w:p>
        </w:tc>
      </w:tr>
      <w:tr w:rsidR="008C1D39" w:rsidRPr="00154170" w14:paraId="3094289F" w14:textId="77777777" w:rsidTr="00826384">
        <w:tc>
          <w:tcPr>
            <w:tcW w:w="2093" w:type="dxa"/>
          </w:tcPr>
          <w:p w14:paraId="78B6036D" w14:textId="77777777" w:rsidR="008C1D39" w:rsidRPr="00154170" w:rsidRDefault="008C1D39" w:rsidP="00826384">
            <w:r w:rsidRPr="00154170">
              <w:t>ECA Seg 2</w:t>
            </w:r>
          </w:p>
        </w:tc>
        <w:tc>
          <w:tcPr>
            <w:tcW w:w="1985" w:type="dxa"/>
          </w:tcPr>
          <w:p w14:paraId="79AE58DE" w14:textId="77777777" w:rsidR="008C1D39" w:rsidRPr="00154170" w:rsidRDefault="008C1D39" w:rsidP="00826384">
            <w:r w:rsidRPr="00154170">
              <w:t>1000</w:t>
            </w:r>
          </w:p>
        </w:tc>
      </w:tr>
      <w:tr w:rsidR="008C1D39" w:rsidRPr="00154170" w14:paraId="6C148F00" w14:textId="77777777" w:rsidTr="00826384">
        <w:tc>
          <w:tcPr>
            <w:tcW w:w="2093" w:type="dxa"/>
          </w:tcPr>
          <w:p w14:paraId="3EE72BDC" w14:textId="77777777" w:rsidR="008C1D39" w:rsidRPr="00154170" w:rsidRDefault="008C1D39" w:rsidP="00826384">
            <w:r w:rsidRPr="00154170">
              <w:t>ECA Seg 3</w:t>
            </w:r>
          </w:p>
        </w:tc>
        <w:tc>
          <w:tcPr>
            <w:tcW w:w="1985" w:type="dxa"/>
          </w:tcPr>
          <w:p w14:paraId="458A776E" w14:textId="77777777" w:rsidR="008C1D39" w:rsidRPr="00154170" w:rsidRDefault="008C1D39" w:rsidP="00826384">
            <w:r w:rsidRPr="00154170">
              <w:t>1000</w:t>
            </w:r>
          </w:p>
        </w:tc>
      </w:tr>
      <w:tr w:rsidR="008C1D39" w:rsidRPr="00154170" w14:paraId="2989728E" w14:textId="77777777" w:rsidTr="00826384">
        <w:tc>
          <w:tcPr>
            <w:tcW w:w="2093" w:type="dxa"/>
          </w:tcPr>
          <w:p w14:paraId="6BBEDD3F" w14:textId="77777777" w:rsidR="008C1D39" w:rsidRPr="00154170" w:rsidRDefault="008C1D39" w:rsidP="00826384">
            <w:r w:rsidRPr="00154170">
              <w:t>ECA Seg 4</w:t>
            </w:r>
          </w:p>
        </w:tc>
        <w:tc>
          <w:tcPr>
            <w:tcW w:w="1985" w:type="dxa"/>
          </w:tcPr>
          <w:p w14:paraId="143AA99C" w14:textId="77777777" w:rsidR="008C1D39" w:rsidRPr="00154170" w:rsidRDefault="008C1D39" w:rsidP="00826384">
            <w:r w:rsidRPr="00154170">
              <w:t>1000</w:t>
            </w:r>
          </w:p>
        </w:tc>
      </w:tr>
      <w:tr w:rsidR="008C1D39" w:rsidRPr="00154170" w14:paraId="0C98B781" w14:textId="77777777" w:rsidTr="00826384">
        <w:tc>
          <w:tcPr>
            <w:tcW w:w="2093" w:type="dxa"/>
          </w:tcPr>
          <w:p w14:paraId="18FC83DC" w14:textId="77777777" w:rsidR="008C1D39" w:rsidRPr="00154170" w:rsidRDefault="008C1D39" w:rsidP="00826384">
            <w:r w:rsidRPr="00154170">
              <w:t xml:space="preserve">Temporal </w:t>
            </w:r>
          </w:p>
        </w:tc>
        <w:tc>
          <w:tcPr>
            <w:tcW w:w="1985" w:type="dxa"/>
          </w:tcPr>
          <w:p w14:paraId="2A5B5355" w14:textId="77777777" w:rsidR="008C1D39" w:rsidRPr="00154170" w:rsidRDefault="008C1D39" w:rsidP="00826384">
            <w:r w:rsidRPr="00154170">
              <w:t>1000</w:t>
            </w:r>
          </w:p>
        </w:tc>
      </w:tr>
      <w:tr w:rsidR="008C1D39" w:rsidRPr="00154170" w14:paraId="564AAF5D" w14:textId="77777777" w:rsidTr="00826384">
        <w:tc>
          <w:tcPr>
            <w:tcW w:w="2093" w:type="dxa"/>
          </w:tcPr>
          <w:p w14:paraId="59C47840" w14:textId="77777777" w:rsidR="008C1D39" w:rsidRPr="00154170" w:rsidRDefault="008C1D39" w:rsidP="00826384">
            <w:r w:rsidRPr="00154170">
              <w:t xml:space="preserve">Maxillary </w:t>
            </w:r>
          </w:p>
        </w:tc>
        <w:tc>
          <w:tcPr>
            <w:tcW w:w="1985" w:type="dxa"/>
          </w:tcPr>
          <w:p w14:paraId="6146056A" w14:textId="77777777" w:rsidR="008C1D39" w:rsidRPr="00154170" w:rsidRDefault="008C1D39" w:rsidP="00826384">
            <w:r w:rsidRPr="00154170">
              <w:t>1000</w:t>
            </w:r>
          </w:p>
        </w:tc>
      </w:tr>
      <w:tr w:rsidR="008C1D39" w:rsidRPr="00154170" w14:paraId="49C0C265" w14:textId="77777777" w:rsidTr="00826384">
        <w:tc>
          <w:tcPr>
            <w:tcW w:w="2093" w:type="dxa"/>
          </w:tcPr>
          <w:p w14:paraId="0A36664B" w14:textId="77777777" w:rsidR="008C1D39" w:rsidRPr="00154170" w:rsidRDefault="008C1D39" w:rsidP="00826384">
            <w:r w:rsidRPr="00154170">
              <w:t xml:space="preserve">Facial </w:t>
            </w:r>
          </w:p>
        </w:tc>
        <w:tc>
          <w:tcPr>
            <w:tcW w:w="1985" w:type="dxa"/>
          </w:tcPr>
          <w:p w14:paraId="63FF071D" w14:textId="77777777" w:rsidR="008C1D39" w:rsidRPr="00154170" w:rsidRDefault="008C1D39" w:rsidP="00826384">
            <w:r w:rsidRPr="00154170">
              <w:t>1000</w:t>
            </w:r>
          </w:p>
        </w:tc>
      </w:tr>
      <w:tr w:rsidR="008C1D39" w:rsidRPr="00154170" w14:paraId="4DFCEC10" w14:textId="77777777" w:rsidTr="00826384">
        <w:tc>
          <w:tcPr>
            <w:tcW w:w="2093" w:type="dxa"/>
          </w:tcPr>
          <w:p w14:paraId="02EE74E3" w14:textId="77777777" w:rsidR="008C1D39" w:rsidRPr="00154170" w:rsidRDefault="008C1D39" w:rsidP="00826384">
            <w:r w:rsidRPr="00154170">
              <w:t xml:space="preserve">Occipital </w:t>
            </w:r>
          </w:p>
        </w:tc>
        <w:tc>
          <w:tcPr>
            <w:tcW w:w="1985" w:type="dxa"/>
          </w:tcPr>
          <w:p w14:paraId="1106D3ED" w14:textId="77777777" w:rsidR="008C1D39" w:rsidRPr="00154170" w:rsidRDefault="008C1D39" w:rsidP="00826384">
            <w:r w:rsidRPr="00154170">
              <w:t>1000</w:t>
            </w:r>
          </w:p>
        </w:tc>
      </w:tr>
      <w:tr w:rsidR="008C1D39" w:rsidRPr="00154170" w14:paraId="5142CD67" w14:textId="77777777" w:rsidTr="00826384">
        <w:tc>
          <w:tcPr>
            <w:tcW w:w="2093" w:type="dxa"/>
          </w:tcPr>
          <w:p w14:paraId="7AF8FECC" w14:textId="77777777" w:rsidR="008C1D39" w:rsidRPr="00154170" w:rsidRDefault="008C1D39" w:rsidP="00826384">
            <w:r w:rsidRPr="00154170">
              <w:t xml:space="preserve">Lingual </w:t>
            </w:r>
          </w:p>
        </w:tc>
        <w:tc>
          <w:tcPr>
            <w:tcW w:w="1985" w:type="dxa"/>
          </w:tcPr>
          <w:p w14:paraId="3D53C1E9" w14:textId="77777777" w:rsidR="008C1D39" w:rsidRPr="00154170" w:rsidRDefault="008C1D39" w:rsidP="00826384">
            <w:r w:rsidRPr="00154170">
              <w:t>2000</w:t>
            </w:r>
          </w:p>
        </w:tc>
      </w:tr>
      <w:tr w:rsidR="008C1D39" w:rsidRPr="00154170" w14:paraId="61F48CAE" w14:textId="77777777" w:rsidTr="00826384">
        <w:tc>
          <w:tcPr>
            <w:tcW w:w="2093" w:type="dxa"/>
          </w:tcPr>
          <w:p w14:paraId="0ACEC662" w14:textId="77777777" w:rsidR="008C1D39" w:rsidRPr="00154170" w:rsidRDefault="008C1D39" w:rsidP="00826384">
            <w:r w:rsidRPr="00154170">
              <w:t xml:space="preserve">Auricular </w:t>
            </w:r>
          </w:p>
        </w:tc>
        <w:tc>
          <w:tcPr>
            <w:tcW w:w="1985" w:type="dxa"/>
          </w:tcPr>
          <w:p w14:paraId="399D4889" w14:textId="77777777" w:rsidR="008C1D39" w:rsidRPr="00154170" w:rsidRDefault="008C1D39" w:rsidP="00826384">
            <w:r w:rsidRPr="00154170">
              <w:t>1000</w:t>
            </w:r>
          </w:p>
        </w:tc>
      </w:tr>
      <w:tr w:rsidR="008C1D39" w:rsidRPr="00154170" w14:paraId="0E42A41D" w14:textId="77777777" w:rsidTr="00826384">
        <w:tc>
          <w:tcPr>
            <w:tcW w:w="2093" w:type="dxa"/>
          </w:tcPr>
          <w:p w14:paraId="7DC5D20A" w14:textId="77777777" w:rsidR="008C1D39" w:rsidRPr="00154170" w:rsidRDefault="008C1D39" w:rsidP="00826384"/>
        </w:tc>
        <w:tc>
          <w:tcPr>
            <w:tcW w:w="1985" w:type="dxa"/>
          </w:tcPr>
          <w:p w14:paraId="2917B9E1" w14:textId="77777777" w:rsidR="008C1D39" w:rsidRPr="00154170" w:rsidRDefault="008C1D39" w:rsidP="00826384"/>
        </w:tc>
      </w:tr>
      <w:tr w:rsidR="008C1D39" w:rsidRPr="00154170" w14:paraId="777A9F37" w14:textId="77777777" w:rsidTr="00826384">
        <w:tc>
          <w:tcPr>
            <w:tcW w:w="2093" w:type="dxa"/>
          </w:tcPr>
          <w:p w14:paraId="2D9EA8EE" w14:textId="77777777" w:rsidR="008C1D39" w:rsidRPr="00154170" w:rsidRDefault="008C1D39" w:rsidP="00826384">
            <w:pPr>
              <w:rPr>
                <w:b/>
              </w:rPr>
            </w:pPr>
            <w:r w:rsidRPr="00154170">
              <w:rPr>
                <w:b/>
                <w:color w:val="0070C0"/>
              </w:rPr>
              <w:lastRenderedPageBreak/>
              <w:t>Veins</w:t>
            </w:r>
          </w:p>
        </w:tc>
        <w:tc>
          <w:tcPr>
            <w:tcW w:w="1985" w:type="dxa"/>
          </w:tcPr>
          <w:p w14:paraId="3AC3755F" w14:textId="77777777" w:rsidR="008C1D39" w:rsidRPr="00154170" w:rsidRDefault="008C1D39" w:rsidP="00826384"/>
        </w:tc>
      </w:tr>
      <w:tr w:rsidR="008C1D39" w:rsidRPr="00154170" w14:paraId="434E4585" w14:textId="77777777" w:rsidTr="00826384">
        <w:tc>
          <w:tcPr>
            <w:tcW w:w="2093" w:type="dxa"/>
          </w:tcPr>
          <w:p w14:paraId="363AFBCA" w14:textId="77777777" w:rsidR="008C1D39" w:rsidRPr="00154170" w:rsidRDefault="008C1D39" w:rsidP="00826384">
            <w:r w:rsidRPr="00154170">
              <w:t>IJV</w:t>
            </w:r>
          </w:p>
        </w:tc>
        <w:tc>
          <w:tcPr>
            <w:tcW w:w="1985" w:type="dxa"/>
          </w:tcPr>
          <w:p w14:paraId="0FDA4323" w14:textId="77777777" w:rsidR="008C1D39" w:rsidRPr="00154170" w:rsidRDefault="008C1D39" w:rsidP="00826384">
            <w:r w:rsidRPr="00154170">
              <w:t>10</w:t>
            </w:r>
          </w:p>
        </w:tc>
      </w:tr>
      <w:tr w:rsidR="008C1D39" w:rsidRPr="00154170" w14:paraId="4DAA979F" w14:textId="77777777" w:rsidTr="00826384">
        <w:tc>
          <w:tcPr>
            <w:tcW w:w="2093" w:type="dxa"/>
          </w:tcPr>
          <w:p w14:paraId="2CCDD4D0" w14:textId="77777777" w:rsidR="008C1D39" w:rsidRPr="00154170" w:rsidRDefault="008C1D39" w:rsidP="00826384">
            <w:r w:rsidRPr="00154170">
              <w:t>EJV</w:t>
            </w:r>
          </w:p>
        </w:tc>
        <w:tc>
          <w:tcPr>
            <w:tcW w:w="1985" w:type="dxa"/>
          </w:tcPr>
          <w:p w14:paraId="6F69ECB4" w14:textId="77777777" w:rsidR="008C1D39" w:rsidRPr="00154170" w:rsidRDefault="008C1D39" w:rsidP="00826384">
            <w:r w:rsidRPr="00154170">
              <w:t>2500</w:t>
            </w:r>
          </w:p>
        </w:tc>
      </w:tr>
      <w:tr w:rsidR="008C1D39" w:rsidRPr="00154170" w14:paraId="4BB2A05A" w14:textId="77777777" w:rsidTr="00826384">
        <w:tc>
          <w:tcPr>
            <w:tcW w:w="2093" w:type="dxa"/>
          </w:tcPr>
          <w:p w14:paraId="24878DB3" w14:textId="77777777" w:rsidR="008C1D39" w:rsidRPr="00154170" w:rsidRDefault="008C1D39" w:rsidP="00826384">
            <w:r w:rsidRPr="00154170">
              <w:t>SSS</w:t>
            </w:r>
          </w:p>
        </w:tc>
        <w:tc>
          <w:tcPr>
            <w:tcW w:w="1985" w:type="dxa"/>
          </w:tcPr>
          <w:p w14:paraId="7F53C4D2" w14:textId="77777777" w:rsidR="008C1D39" w:rsidRPr="00154170" w:rsidRDefault="008C1D39" w:rsidP="00826384">
            <w:r w:rsidRPr="00154170">
              <w:t>50</w:t>
            </w:r>
          </w:p>
        </w:tc>
      </w:tr>
      <w:tr w:rsidR="008C1D39" w:rsidRPr="00154170" w14:paraId="5342B31A" w14:textId="77777777" w:rsidTr="00826384">
        <w:tc>
          <w:tcPr>
            <w:tcW w:w="2093" w:type="dxa"/>
          </w:tcPr>
          <w:p w14:paraId="1EBE8479" w14:textId="77777777" w:rsidR="008C1D39" w:rsidRPr="00154170" w:rsidRDefault="008C1D39" w:rsidP="00826384">
            <w:r w:rsidRPr="00154170">
              <w:t>Sigmoid sinus</w:t>
            </w:r>
          </w:p>
        </w:tc>
        <w:tc>
          <w:tcPr>
            <w:tcW w:w="1985" w:type="dxa"/>
          </w:tcPr>
          <w:p w14:paraId="0DECDF64" w14:textId="77777777" w:rsidR="008C1D39" w:rsidRPr="00154170" w:rsidRDefault="008C1D39" w:rsidP="00826384">
            <w:r w:rsidRPr="00154170">
              <w:t>50</w:t>
            </w:r>
          </w:p>
        </w:tc>
      </w:tr>
    </w:tbl>
    <w:p w14:paraId="40DDD9FE" w14:textId="77777777" w:rsidR="008C1D39" w:rsidRPr="00154170" w:rsidRDefault="008C1D39" w:rsidP="008C1D39">
      <w:r w:rsidRPr="00154170">
        <w:t>Note, that vessel diameter and length are subject-specific, and their values vary with different literatures. Therefore the data shown in this Table A1 should be treated as reference only.</w:t>
      </w:r>
    </w:p>
    <w:p w14:paraId="1A00AE2E" w14:textId="77777777" w:rsidR="008C1D39" w:rsidRPr="00154170" w:rsidRDefault="008C1D39" w:rsidP="008C1D39"/>
    <w:p w14:paraId="2726EA70" w14:textId="77777777" w:rsidR="008C1D39" w:rsidRPr="00154170" w:rsidRDefault="008C1D39" w:rsidP="008C1D39"/>
    <w:p w14:paraId="1AFC885B" w14:textId="77777777" w:rsidR="008C1D39" w:rsidRPr="00154170" w:rsidRDefault="008C1D39" w:rsidP="008C1D39"/>
    <w:p w14:paraId="6507D157" w14:textId="77777777" w:rsidR="008C1D39" w:rsidRPr="00154170" w:rsidRDefault="008C1D39" w:rsidP="008C1D39">
      <w:pPr>
        <w:rPr>
          <w:b/>
        </w:rPr>
      </w:pPr>
      <w:r w:rsidRPr="00154170">
        <w:rPr>
          <w:b/>
        </w:rPr>
        <w:t>Reference</w:t>
      </w:r>
    </w:p>
    <w:p w14:paraId="308B7CAF" w14:textId="77777777" w:rsidR="008C01F4" w:rsidRPr="008C01F4" w:rsidRDefault="008C1D39" w:rsidP="008C01F4">
      <w:pPr>
        <w:pStyle w:val="Bibliography"/>
      </w:pPr>
      <w:r w:rsidRPr="00154170">
        <w:fldChar w:fldCharType="begin"/>
      </w:r>
      <w:r w:rsidRPr="00154170">
        <w:instrText xml:space="preserve"> ADDIN ZOTERO_BIBL {"custom":[]} CSL_BIBLIOGRAPHY </w:instrText>
      </w:r>
      <w:r w:rsidRPr="00154170">
        <w:fldChar w:fldCharType="separate"/>
      </w:r>
      <w:r w:rsidR="008C01F4" w:rsidRPr="008C01F4">
        <w:t xml:space="preserve">Avolio, A. P. (1980). Multi-branched model of the human arterial system. </w:t>
      </w:r>
      <w:r w:rsidR="008C01F4" w:rsidRPr="008C01F4">
        <w:rPr>
          <w:i/>
          <w:iCs/>
        </w:rPr>
        <w:t>Med. Biol. Eng. Comput.</w:t>
      </w:r>
      <w:r w:rsidR="008C01F4" w:rsidRPr="008C01F4">
        <w:t xml:space="preserve"> 18, 709–718. doi:10.1007/BF02441895.</w:t>
      </w:r>
    </w:p>
    <w:p w14:paraId="723B18E4" w14:textId="77777777" w:rsidR="008C01F4" w:rsidRPr="008C01F4" w:rsidRDefault="008C01F4" w:rsidP="008C01F4">
      <w:pPr>
        <w:pStyle w:val="Bibliography"/>
      </w:pPr>
      <w:r w:rsidRPr="008C01F4">
        <w:t xml:space="preserve">DeVault, K., Gremaud, P. A., Novak, V., Olufsen, M. S., Vernières, G., and Zhao, P. (2008). Blood Flow in the Circle of Willis: Modeling and Calibration. </w:t>
      </w:r>
      <w:r w:rsidRPr="008C01F4">
        <w:rPr>
          <w:i/>
          <w:iCs/>
        </w:rPr>
        <w:t>Multiscale Modeling &amp; Simulation</w:t>
      </w:r>
      <w:r w:rsidRPr="008C01F4">
        <w:t xml:space="preserve"> 7, 888–909. doi:10.1137/07070231X.</w:t>
      </w:r>
    </w:p>
    <w:p w14:paraId="6036E26E" w14:textId="77777777" w:rsidR="008C01F4" w:rsidRPr="008C01F4" w:rsidRDefault="008C01F4" w:rsidP="008C01F4">
      <w:pPr>
        <w:pStyle w:val="Bibliography"/>
      </w:pPr>
      <w:r w:rsidRPr="008C01F4">
        <w:t xml:space="preserve">Gao, E., Young, W. L., Ornstein, E., Pile-Spellman, J., and Qiyuan, M. (1997). A Theoretical Model of Cerebral Hemodynamics: Application to the Study of Arteriovenous Malformations. </w:t>
      </w:r>
      <w:r w:rsidRPr="008C01F4">
        <w:rPr>
          <w:i/>
          <w:iCs/>
        </w:rPr>
        <w:t>Journal of Cerebral Blood Flow &amp; Metabolism</w:t>
      </w:r>
      <w:r w:rsidRPr="008C01F4">
        <w:t xml:space="preserve"> 17, 905–918. doi:10.1097/00004647-199708000-00009.</w:t>
      </w:r>
    </w:p>
    <w:p w14:paraId="34997CB0" w14:textId="77777777" w:rsidR="008C01F4" w:rsidRPr="008C01F4" w:rsidRDefault="008C01F4" w:rsidP="008C01F4">
      <w:pPr>
        <w:pStyle w:val="Bibliography"/>
      </w:pPr>
      <w:r w:rsidRPr="008C01F4">
        <w:t xml:space="preserve">Hillen, B., Hoogstraten, H. W., and Post, L. (1986). A mathematical model of the flow in the circle of Willis. </w:t>
      </w:r>
      <w:r w:rsidRPr="008C01F4">
        <w:rPr>
          <w:i/>
          <w:iCs/>
        </w:rPr>
        <w:t>Journal of Biomechanics</w:t>
      </w:r>
      <w:r w:rsidRPr="008C01F4">
        <w:t xml:space="preserve"> 19, 187–194. doi:10.1016/0021-9290(86)90151-X.</w:t>
      </w:r>
    </w:p>
    <w:p w14:paraId="7F5146E6" w14:textId="77777777" w:rsidR="008C01F4" w:rsidRPr="008C01F4" w:rsidRDefault="008C01F4" w:rsidP="008C01F4">
      <w:pPr>
        <w:pStyle w:val="Bibliography"/>
      </w:pPr>
      <w:r w:rsidRPr="008C01F4">
        <w:t xml:space="preserve">Ho, H., Mithraratne, K., and Hunter, P. (2013). Numerical Simulation of Blood Flow in an Anatomically-Accurate Cerebral Venous Tree. </w:t>
      </w:r>
      <w:r w:rsidRPr="008C01F4">
        <w:rPr>
          <w:i/>
          <w:iCs/>
        </w:rPr>
        <w:t>IEEE Transactions on Medical Imaging</w:t>
      </w:r>
      <w:r w:rsidRPr="008C01F4">
        <w:t xml:space="preserve"> 32, 85–91. doi:10.1109/TMI.2012.2215963.</w:t>
      </w:r>
    </w:p>
    <w:p w14:paraId="6C19D306" w14:textId="77777777" w:rsidR="008C01F4" w:rsidRPr="008C01F4" w:rsidRDefault="008C01F4" w:rsidP="008C01F4">
      <w:pPr>
        <w:pStyle w:val="Bibliography"/>
      </w:pPr>
      <w:r w:rsidRPr="008C01F4">
        <w:t xml:space="preserve">Quick, C. M., Leonard, E. F., and Young, W. L. (2002). Adaptation of Cerebral Circulation to Brain Arteriovenous Malformations Increases Feeding Artery Pressure and Decreases Regional Hypotension. </w:t>
      </w:r>
      <w:r w:rsidRPr="008C01F4">
        <w:rPr>
          <w:i/>
          <w:iCs/>
        </w:rPr>
        <w:t>Neurosurgery</w:t>
      </w:r>
      <w:r w:rsidRPr="008C01F4">
        <w:t xml:space="preserve"> 50, 167–175. Available at: http://journals.lww.com/neurosurgery/Fulltext/2002/01000/Adaptation_of_Cerebral_Circulation_to_Brain.25.aspx [Accessed September 9, 2013].</w:t>
      </w:r>
    </w:p>
    <w:p w14:paraId="553DA158" w14:textId="59C7A379" w:rsidR="008C1D39" w:rsidRPr="00154170" w:rsidRDefault="008C1D39" w:rsidP="008C1D39">
      <w:r w:rsidRPr="00154170">
        <w:fldChar w:fldCharType="end"/>
      </w:r>
    </w:p>
    <w:p w14:paraId="38637FD7" w14:textId="77777777" w:rsidR="008C1D39" w:rsidRPr="00154170" w:rsidRDefault="008C1D39" w:rsidP="008C1D39"/>
    <w:p w14:paraId="5C2C30E6" w14:textId="77777777" w:rsidR="00291FE9" w:rsidRPr="00154170" w:rsidRDefault="00291FE9"/>
    <w:sectPr w:rsidR="00291FE9" w:rsidRPr="00154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6A4790"/>
    <w:multiLevelType w:val="hybridMultilevel"/>
    <w:tmpl w:val="6696158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D39"/>
    <w:rsid w:val="00154170"/>
    <w:rsid w:val="00291FE9"/>
    <w:rsid w:val="003446FB"/>
    <w:rsid w:val="003A2113"/>
    <w:rsid w:val="005B66B4"/>
    <w:rsid w:val="008C01F4"/>
    <w:rsid w:val="008C1D39"/>
    <w:rsid w:val="008D566E"/>
    <w:rsid w:val="008E6CCB"/>
    <w:rsid w:val="009C008C"/>
    <w:rsid w:val="00CC23B9"/>
    <w:rsid w:val="00D0672D"/>
    <w:rsid w:val="00D971C3"/>
    <w:rsid w:val="00DD2EA8"/>
    <w:rsid w:val="00F73F33"/>
    <w:rsid w:val="00FE6343"/>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35F6A"/>
  <w15:docId w15:val="{6C488569-138F-446B-841E-497F3DF97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D39"/>
    <w:pPr>
      <w:spacing w:after="0" w:line="240" w:lineRule="auto"/>
    </w:pPr>
    <w:rPr>
      <w:rFonts w:ascii="Times New Roman" w:eastAsia="SimSu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uiPriority w:val="99"/>
    <w:rsid w:val="008C1D39"/>
    <w:pPr>
      <w:spacing w:after="240"/>
      <w:ind w:left="720" w:hanging="720"/>
    </w:pPr>
    <w:rPr>
      <w:lang w:val="en-NZ"/>
    </w:rPr>
  </w:style>
  <w:style w:type="paragraph" w:styleId="NormalWeb">
    <w:name w:val="Normal (Web)"/>
    <w:basedOn w:val="Normal"/>
    <w:rsid w:val="008C1D39"/>
    <w:pPr>
      <w:spacing w:before="100" w:beforeAutospacing="1" w:after="100" w:afterAutospacing="1"/>
    </w:pPr>
    <w:rPr>
      <w:lang w:val="en-NZ" w:eastAsia="en-NZ"/>
    </w:rPr>
  </w:style>
  <w:style w:type="paragraph" w:styleId="ListParagraph">
    <w:name w:val="List Paragraph"/>
    <w:basedOn w:val="Normal"/>
    <w:uiPriority w:val="34"/>
    <w:qFormat/>
    <w:rsid w:val="008C1D39"/>
    <w:pPr>
      <w:ind w:left="720"/>
      <w:contextualSpacing/>
    </w:pPr>
  </w:style>
  <w:style w:type="table" w:styleId="TableGrid">
    <w:name w:val="Table Grid"/>
    <w:basedOn w:val="TableNormal"/>
    <w:uiPriority w:val="59"/>
    <w:rsid w:val="008C1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1D39"/>
    <w:rPr>
      <w:rFonts w:ascii="Tahoma" w:hAnsi="Tahoma" w:cs="Tahoma"/>
      <w:sz w:val="16"/>
      <w:szCs w:val="16"/>
    </w:rPr>
  </w:style>
  <w:style w:type="character" w:customStyle="1" w:styleId="BalloonTextChar">
    <w:name w:val="Balloon Text Char"/>
    <w:basedOn w:val="DefaultParagraphFont"/>
    <w:link w:val="BalloonText"/>
    <w:uiPriority w:val="99"/>
    <w:semiHidden/>
    <w:rsid w:val="008C1D39"/>
    <w:rPr>
      <w:rFonts w:ascii="Tahoma" w:eastAsia="SimSu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03</Words>
  <Characters>1655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vey</dc:creator>
  <cp:lastModifiedBy>Maarten Vandijck</cp:lastModifiedBy>
  <cp:revision>6</cp:revision>
  <dcterms:created xsi:type="dcterms:W3CDTF">2020-05-31T03:18:00Z</dcterms:created>
  <dcterms:modified xsi:type="dcterms:W3CDTF">2020-07-16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UQJiitJd"/&gt;&lt;style id="http://www.zotero.org/styles/frontiers-in-bioengineering-and-biotechnology" hasBibliography="1" bibliographyStyleHasBeenSet="1"/&gt;&lt;prefs&gt;&lt;pref name="fieldType" value="Field"/</vt:lpwstr>
  </property>
  <property fmtid="{D5CDD505-2E9C-101B-9397-08002B2CF9AE}" pid="3" name="ZOTERO_PREF_2">
    <vt:lpwstr>&gt;&lt;/prefs&gt;&lt;/data&gt;</vt:lpwstr>
  </property>
</Properties>
</file>